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0097AD" w14:textId="58AD256E" w:rsidR="00BB0CAB" w:rsidRPr="00BE5193" w:rsidRDefault="000B50CD" w:rsidP="000B50CD">
      <w:pPr>
        <w:ind w:firstLineChars="0" w:firstLine="0"/>
        <w:jc w:val="center"/>
        <w:rPr>
          <w:b/>
          <w:bCs/>
          <w:sz w:val="32"/>
        </w:rPr>
      </w:pPr>
      <w:r w:rsidRPr="00BE5193">
        <w:rPr>
          <w:b/>
          <w:bCs/>
          <w:sz w:val="32"/>
        </w:rPr>
        <w:t xml:space="preserve">U-IMPACT: </w:t>
      </w:r>
      <w:r w:rsidR="00BB0CAB" w:rsidRPr="00BE5193">
        <w:rPr>
          <w:rFonts w:hint="eastAsia"/>
          <w:b/>
          <w:bCs/>
          <w:sz w:val="32"/>
        </w:rPr>
        <w:t>A Universal 3D Microfluidic Cell Culture Platform</w:t>
      </w:r>
    </w:p>
    <w:p w14:paraId="16AFB8A9" w14:textId="0C57D9EA" w:rsidR="00D91A40" w:rsidRPr="00BE5193" w:rsidRDefault="00D91A40" w:rsidP="000B50CD">
      <w:pPr>
        <w:ind w:firstLineChars="0" w:firstLine="0"/>
        <w:jc w:val="center"/>
        <w:rPr>
          <w:vertAlign w:val="superscript"/>
        </w:rPr>
      </w:pPr>
      <w:r w:rsidRPr="00BE5193">
        <w:t>Seung-</w:t>
      </w:r>
      <w:proofErr w:type="spellStart"/>
      <w:r w:rsidRPr="00BE5193">
        <w:t>Ryeol</w:t>
      </w:r>
      <w:proofErr w:type="spellEnd"/>
      <w:r w:rsidRPr="00BE5193">
        <w:t xml:space="preserve"> Lee</w:t>
      </w:r>
      <w:r w:rsidRPr="00BE5193">
        <w:rPr>
          <w:vertAlign w:val="superscript"/>
        </w:rPr>
        <w:t>1</w:t>
      </w:r>
      <w:r w:rsidRPr="00BE5193">
        <w:rPr>
          <w:b/>
          <w:szCs w:val="22"/>
          <w:vertAlign w:val="superscript"/>
        </w:rPr>
        <w:t>†</w:t>
      </w:r>
      <w:r w:rsidRPr="00BE5193">
        <w:t>, Youngtaek Kim</w:t>
      </w:r>
      <w:r w:rsidRPr="00BE5193">
        <w:rPr>
          <w:vertAlign w:val="superscript"/>
        </w:rPr>
        <w:t>1</w:t>
      </w:r>
      <w:r w:rsidR="002E386C" w:rsidRPr="00BE5193">
        <w:rPr>
          <w:b/>
          <w:szCs w:val="22"/>
          <w:vertAlign w:val="superscript"/>
        </w:rPr>
        <w:t>†</w:t>
      </w:r>
      <w:r w:rsidRPr="00BE5193">
        <w:t xml:space="preserve">, </w:t>
      </w:r>
      <w:proofErr w:type="spellStart"/>
      <w:r w:rsidRPr="00BE5193">
        <w:t>Suryong</w:t>
      </w:r>
      <w:proofErr w:type="spellEnd"/>
      <w:r w:rsidRPr="00BE5193">
        <w:t xml:space="preserve"> Kim</w:t>
      </w:r>
      <w:r w:rsidRPr="00BE5193">
        <w:rPr>
          <w:vertAlign w:val="superscript"/>
        </w:rPr>
        <w:t>1</w:t>
      </w:r>
      <w:r w:rsidR="002E386C" w:rsidRPr="00BE5193">
        <w:rPr>
          <w:b/>
          <w:szCs w:val="22"/>
          <w:vertAlign w:val="superscript"/>
        </w:rPr>
        <w:t>†</w:t>
      </w:r>
      <w:r w:rsidRPr="00BE5193">
        <w:t>,</w:t>
      </w:r>
      <w:r w:rsidR="00C513B2" w:rsidRPr="00BE5193">
        <w:t xml:space="preserve"> Ji</w:t>
      </w:r>
      <w:r w:rsidR="002E386C" w:rsidRPr="00BE5193">
        <w:t>ho Kim</w:t>
      </w:r>
      <w:r w:rsidR="002E386C" w:rsidRPr="00BE5193">
        <w:rPr>
          <w:vertAlign w:val="superscript"/>
        </w:rPr>
        <w:t>1</w:t>
      </w:r>
      <w:r w:rsidR="002E386C" w:rsidRPr="00BE5193">
        <w:t xml:space="preserve">, </w:t>
      </w:r>
      <w:proofErr w:type="spellStart"/>
      <w:r w:rsidR="00D04DE9" w:rsidRPr="00BE5193">
        <w:t>Seonghyuk</w:t>
      </w:r>
      <w:proofErr w:type="spellEnd"/>
      <w:r w:rsidR="00D04DE9" w:rsidRPr="00BE5193">
        <w:t xml:space="preserve"> Park</w:t>
      </w:r>
      <w:r w:rsidR="00D04DE9" w:rsidRPr="00BE5193">
        <w:rPr>
          <w:vertAlign w:val="superscript"/>
        </w:rPr>
        <w:t>1</w:t>
      </w:r>
      <w:r w:rsidR="00B448E9" w:rsidRPr="00BE5193">
        <w:t>,</w:t>
      </w:r>
      <w:r w:rsidR="009D6F6F" w:rsidRPr="00BE5193">
        <w:t xml:space="preserve"> Stephen Rhee</w:t>
      </w:r>
      <w:r w:rsidR="00D04DE9" w:rsidRPr="00BE5193">
        <w:rPr>
          <w:vertAlign w:val="superscript"/>
        </w:rPr>
        <w:t>1</w:t>
      </w:r>
      <w:r w:rsidR="00B448E9" w:rsidRPr="00BE5193">
        <w:t xml:space="preserve">, </w:t>
      </w:r>
      <w:proofErr w:type="spellStart"/>
      <w:r w:rsidR="004538FC" w:rsidRPr="00BE5193">
        <w:t>Dohyun</w:t>
      </w:r>
      <w:proofErr w:type="spellEnd"/>
      <w:r w:rsidR="004538FC" w:rsidRPr="00BE5193">
        <w:t xml:space="preserve"> Park</w:t>
      </w:r>
      <w:r w:rsidR="00B448E9" w:rsidRPr="00BE5193">
        <w:rPr>
          <w:vertAlign w:val="superscript"/>
        </w:rPr>
        <w:t>1</w:t>
      </w:r>
      <w:r w:rsidR="00B448E9" w:rsidRPr="00BE5193">
        <w:t>,</w:t>
      </w:r>
      <w:r w:rsidR="00A74A1E" w:rsidRPr="00BE5193">
        <w:t xml:space="preserve"> </w:t>
      </w:r>
      <w:proofErr w:type="spellStart"/>
      <w:r w:rsidR="00BE72D6" w:rsidRPr="00BE5193">
        <w:t>Byungjun</w:t>
      </w:r>
      <w:proofErr w:type="spellEnd"/>
      <w:r w:rsidR="00BE72D6" w:rsidRPr="00BE5193">
        <w:t xml:space="preserve"> Lee</w:t>
      </w:r>
      <w:r w:rsidR="00052D68" w:rsidRPr="00BE5193">
        <w:rPr>
          <w:vertAlign w:val="superscript"/>
        </w:rPr>
        <w:t>2</w:t>
      </w:r>
      <w:r w:rsidR="00BE72D6" w:rsidRPr="00BE5193">
        <w:t xml:space="preserve">, </w:t>
      </w:r>
      <w:proofErr w:type="spellStart"/>
      <w:r w:rsidR="00BE72D6" w:rsidRPr="00BE5193">
        <w:t>Kyusuk</w:t>
      </w:r>
      <w:proofErr w:type="spellEnd"/>
      <w:r w:rsidR="00BE72D6" w:rsidRPr="00BE5193">
        <w:t xml:space="preserve"> Baek</w:t>
      </w:r>
      <w:r w:rsidR="00052D68" w:rsidRPr="00BE5193">
        <w:rPr>
          <w:vertAlign w:val="superscript"/>
        </w:rPr>
        <w:t>2</w:t>
      </w:r>
      <w:r w:rsidRPr="00BE5193">
        <w:t xml:space="preserve">, </w:t>
      </w:r>
      <w:r w:rsidR="00304163" w:rsidRPr="00BE5193">
        <w:t>Ho-Young Kim</w:t>
      </w:r>
      <w:r w:rsidR="00304163" w:rsidRPr="00BE5193">
        <w:rPr>
          <w:vertAlign w:val="superscript"/>
        </w:rPr>
        <w:t>1</w:t>
      </w:r>
      <w:r w:rsidR="008C3073" w:rsidRPr="00BE5193">
        <w:rPr>
          <w:vertAlign w:val="superscript"/>
        </w:rPr>
        <w:t>,3</w:t>
      </w:r>
      <w:r w:rsidR="00304163" w:rsidRPr="00BE5193">
        <w:t xml:space="preserve"> </w:t>
      </w:r>
      <w:r w:rsidRPr="00BE5193">
        <w:t xml:space="preserve">and </w:t>
      </w:r>
      <w:proofErr w:type="spellStart"/>
      <w:r w:rsidRPr="00BE5193">
        <w:t>Noo</w:t>
      </w:r>
      <w:proofErr w:type="spellEnd"/>
      <w:r w:rsidRPr="00BE5193">
        <w:t xml:space="preserve"> Li Jeon</w:t>
      </w:r>
      <w:r w:rsidR="00A74A1E" w:rsidRPr="00BE5193">
        <w:rPr>
          <w:vertAlign w:val="superscript"/>
        </w:rPr>
        <w:t>1,</w:t>
      </w:r>
      <w:r w:rsidR="00052D68" w:rsidRPr="00BE5193">
        <w:rPr>
          <w:vertAlign w:val="superscript"/>
        </w:rPr>
        <w:t>3</w:t>
      </w:r>
      <w:r w:rsidRPr="00BE5193">
        <w:rPr>
          <w:vertAlign w:val="superscript"/>
        </w:rPr>
        <w:t>,</w:t>
      </w:r>
      <w:r w:rsidR="00052D68" w:rsidRPr="00BE5193">
        <w:rPr>
          <w:vertAlign w:val="superscript"/>
        </w:rPr>
        <w:t>4</w:t>
      </w:r>
      <w:r w:rsidRPr="00BE5193">
        <w:rPr>
          <w:vertAlign w:val="superscript"/>
        </w:rPr>
        <w:t>*</w:t>
      </w:r>
    </w:p>
    <w:p w14:paraId="3587745E" w14:textId="4DDC2770" w:rsidR="00993F34" w:rsidRPr="00BE5193" w:rsidRDefault="00D91A40" w:rsidP="00993F34">
      <w:pPr>
        <w:spacing w:line="240" w:lineRule="auto"/>
        <w:ind w:firstLineChars="0" w:firstLine="0"/>
      </w:pPr>
      <w:r w:rsidRPr="00BE5193">
        <w:rPr>
          <w:vertAlign w:val="superscript"/>
        </w:rPr>
        <w:t>1</w:t>
      </w:r>
      <w:r w:rsidR="00C46B82" w:rsidRPr="00BE5193">
        <w:t>Department of Mechanical Engineering, Seoul National University, Seoul, Republic of Korea</w:t>
      </w:r>
    </w:p>
    <w:p w14:paraId="4B555679" w14:textId="6EF4A434" w:rsidR="00B31509" w:rsidRPr="00BE5193" w:rsidRDefault="00052D68" w:rsidP="00B31509">
      <w:pPr>
        <w:spacing w:line="240" w:lineRule="auto"/>
        <w:ind w:firstLineChars="0" w:firstLine="0"/>
      </w:pPr>
      <w:r w:rsidRPr="00BE5193">
        <w:rPr>
          <w:rFonts w:eastAsia="Arial Unicode MS"/>
          <w:szCs w:val="22"/>
          <w:vertAlign w:val="superscript"/>
        </w:rPr>
        <w:t>2</w:t>
      </w:r>
      <w:r w:rsidR="00B31509" w:rsidRPr="00BE5193">
        <w:rPr>
          <w:rFonts w:eastAsia="Arial Unicode MS"/>
          <w:szCs w:val="22"/>
        </w:rPr>
        <w:t xml:space="preserve">Qureator Incorporation, </w:t>
      </w:r>
      <w:r w:rsidR="00B31509" w:rsidRPr="00BE5193">
        <w:t>Seoul, Republic of Korea</w:t>
      </w:r>
    </w:p>
    <w:p w14:paraId="1E1FB685" w14:textId="2C2652C4" w:rsidR="008C3073" w:rsidRPr="00BE5193" w:rsidRDefault="008C3073" w:rsidP="008C3073">
      <w:pPr>
        <w:spacing w:line="240" w:lineRule="auto"/>
        <w:ind w:firstLineChars="0" w:firstLine="0"/>
      </w:pPr>
      <w:r w:rsidRPr="00BE5193">
        <w:rPr>
          <w:bdr w:val="none" w:sz="0" w:space="0" w:color="auto" w:frame="1"/>
          <w:vertAlign w:val="superscript"/>
        </w:rPr>
        <w:t>3</w:t>
      </w:r>
      <w:r w:rsidRPr="00BE5193">
        <w:t>Institute of Advanced Machines and Design Seoul National University, Seoul, Republic of Korea</w:t>
      </w:r>
    </w:p>
    <w:p w14:paraId="4D0AF475" w14:textId="60E02A24" w:rsidR="00993F34" w:rsidRPr="00BE5193" w:rsidRDefault="008C3073" w:rsidP="00993F34">
      <w:pPr>
        <w:spacing w:line="240" w:lineRule="auto"/>
        <w:ind w:firstLineChars="0" w:firstLine="0"/>
      </w:pPr>
      <w:r w:rsidRPr="00BE5193">
        <w:rPr>
          <w:bdr w:val="none" w:sz="0" w:space="0" w:color="auto" w:frame="1"/>
          <w:vertAlign w:val="superscript"/>
        </w:rPr>
        <w:t>4</w:t>
      </w:r>
      <w:r w:rsidR="00D91A40" w:rsidRPr="00BE5193">
        <w:t>Institute of Bioengineering, Seoul National University, Seoul, Republic of Korea</w:t>
      </w:r>
    </w:p>
    <w:p w14:paraId="56E21D90" w14:textId="63F9D04F" w:rsidR="00D91A40" w:rsidRPr="00BE5193" w:rsidRDefault="00D91A40" w:rsidP="00993F34">
      <w:pPr>
        <w:spacing w:line="240" w:lineRule="auto"/>
        <w:ind w:firstLine="600"/>
        <w:rPr>
          <w:rFonts w:eastAsia="Arial Unicode MS"/>
        </w:rPr>
      </w:pPr>
    </w:p>
    <w:p w14:paraId="3B94F2A8" w14:textId="77777777" w:rsidR="00D91A40" w:rsidRPr="00BE5193" w:rsidRDefault="00D91A40" w:rsidP="00993F34">
      <w:pPr>
        <w:spacing w:line="240" w:lineRule="auto"/>
        <w:ind w:firstLineChars="0" w:firstLine="0"/>
        <w:rPr>
          <w:rFonts w:eastAsia="Arial Unicode MS"/>
        </w:rPr>
      </w:pPr>
    </w:p>
    <w:p w14:paraId="2215A24A" w14:textId="093AE83B" w:rsidR="007F5889" w:rsidRPr="00BE5193" w:rsidRDefault="007F5889" w:rsidP="00993F34">
      <w:pPr>
        <w:ind w:firstLineChars="0" w:firstLine="0"/>
        <w:rPr>
          <w:rFonts w:eastAsia="Arial Unicode MS"/>
        </w:rPr>
      </w:pPr>
    </w:p>
    <w:p w14:paraId="33EBD7B5" w14:textId="79BEFE09" w:rsidR="00E535D9" w:rsidRPr="00BE5193" w:rsidRDefault="00E535D9" w:rsidP="00993F34">
      <w:pPr>
        <w:ind w:firstLineChars="0" w:firstLine="0"/>
        <w:rPr>
          <w:rFonts w:eastAsia="Arial Unicode MS"/>
        </w:rPr>
      </w:pPr>
    </w:p>
    <w:p w14:paraId="2F24A3D2" w14:textId="2BAD6F34" w:rsidR="00E535D9" w:rsidRPr="00BE5193" w:rsidRDefault="00E535D9" w:rsidP="00993F34">
      <w:pPr>
        <w:ind w:firstLineChars="0" w:firstLine="0"/>
        <w:rPr>
          <w:rFonts w:eastAsia="Arial Unicode MS"/>
        </w:rPr>
      </w:pPr>
    </w:p>
    <w:p w14:paraId="60C14B16" w14:textId="726A73F7" w:rsidR="00E535D9" w:rsidRPr="00BE5193" w:rsidRDefault="00E535D9" w:rsidP="00993F34">
      <w:pPr>
        <w:ind w:firstLineChars="0" w:firstLine="0"/>
        <w:rPr>
          <w:rFonts w:eastAsia="Arial Unicode MS"/>
        </w:rPr>
      </w:pPr>
    </w:p>
    <w:p w14:paraId="3C8F0838" w14:textId="77777777" w:rsidR="0067449E" w:rsidRPr="00BE5193" w:rsidRDefault="0067449E" w:rsidP="00996F15">
      <w:pPr>
        <w:ind w:firstLine="600"/>
        <w:rPr>
          <w:rFonts w:eastAsia="Arial Unicode MS"/>
        </w:rPr>
      </w:pPr>
    </w:p>
    <w:p w14:paraId="7C098FF8" w14:textId="77777777" w:rsidR="006008CE" w:rsidRPr="00BE5193" w:rsidRDefault="00996F15" w:rsidP="006008CE">
      <w:pPr>
        <w:spacing w:line="240" w:lineRule="auto"/>
        <w:ind w:firstLine="600"/>
        <w:rPr>
          <w:rFonts w:eastAsia="Arial Unicode MS"/>
          <w:sz w:val="40"/>
        </w:rPr>
      </w:pPr>
      <w:r w:rsidRPr="00BE5193">
        <w:rPr>
          <w:szCs w:val="18"/>
        </w:rPr>
        <w:t>†These authors contributed equally to this work</w:t>
      </w:r>
    </w:p>
    <w:p w14:paraId="5E1CD0D3" w14:textId="6525F3DF" w:rsidR="00996F15" w:rsidRPr="00BE5193" w:rsidRDefault="00996F15" w:rsidP="006008CE">
      <w:pPr>
        <w:spacing w:line="240" w:lineRule="auto"/>
        <w:ind w:firstLine="600"/>
        <w:rPr>
          <w:rFonts w:eastAsia="Arial Unicode MS"/>
          <w:sz w:val="40"/>
        </w:rPr>
      </w:pPr>
      <w:r w:rsidRPr="00BE5193">
        <w:rPr>
          <w:b/>
        </w:rPr>
        <w:t>*</w:t>
      </w:r>
      <w:r w:rsidRPr="00BE5193">
        <w:t xml:space="preserve">Corresponding Author: </w:t>
      </w:r>
      <w:proofErr w:type="spellStart"/>
      <w:r w:rsidRPr="00BE5193">
        <w:rPr>
          <w:b/>
        </w:rPr>
        <w:t>Noo</w:t>
      </w:r>
      <w:proofErr w:type="spellEnd"/>
      <w:r w:rsidRPr="00BE5193">
        <w:rPr>
          <w:b/>
        </w:rPr>
        <w:t xml:space="preserve"> Li Jeon, Ph.D.</w:t>
      </w:r>
    </w:p>
    <w:p w14:paraId="12840725" w14:textId="1AB1A345" w:rsidR="00996F15" w:rsidRPr="00BE5193" w:rsidRDefault="00996F15" w:rsidP="00993F34">
      <w:pPr>
        <w:spacing w:line="240" w:lineRule="auto"/>
        <w:ind w:leftChars="-59" w:left="-142" w:firstLine="600"/>
        <w:rPr>
          <w:shd w:val="clear" w:color="auto" w:fill="FFFFFF"/>
        </w:rPr>
      </w:pPr>
      <w:r w:rsidRPr="00BE5193">
        <w:rPr>
          <w:shd w:val="clear" w:color="auto" w:fill="FFFFFF"/>
        </w:rPr>
        <w:t xml:space="preserve"> </w:t>
      </w:r>
      <w:r w:rsidR="007F5889" w:rsidRPr="00BE5193">
        <w:rPr>
          <w:shd w:val="clear" w:color="auto" w:fill="FFFFFF"/>
        </w:rPr>
        <w:t xml:space="preserve">            </w:t>
      </w:r>
      <w:r w:rsidR="00E8093C" w:rsidRPr="00BE5193">
        <w:rPr>
          <w:shd w:val="clear" w:color="auto" w:fill="FFFFFF"/>
        </w:rPr>
        <w:t xml:space="preserve"> </w:t>
      </w:r>
      <w:r w:rsidRPr="00BE5193">
        <w:rPr>
          <w:shd w:val="clear" w:color="auto" w:fill="FFFFFF"/>
        </w:rPr>
        <w:t>E-Mail: njeon@snu.ac.kr</w:t>
      </w:r>
    </w:p>
    <w:p w14:paraId="63C2D47A" w14:textId="77777777" w:rsidR="00876411" w:rsidRPr="00BE5193" w:rsidRDefault="00876411">
      <w:pPr>
        <w:spacing w:before="0" w:beforeAutospacing="0" w:line="240" w:lineRule="auto"/>
        <w:ind w:firstLineChars="0" w:firstLine="0"/>
        <w:rPr>
          <w:rFonts w:eastAsia="Times New Roman"/>
          <w:b/>
        </w:rPr>
      </w:pPr>
      <w:r w:rsidRPr="00BE5193">
        <w:br w:type="page"/>
      </w:r>
    </w:p>
    <w:p w14:paraId="29F697E3" w14:textId="77777777" w:rsidR="0089178A" w:rsidRPr="00BE5193" w:rsidRDefault="0089178A" w:rsidP="0089178A">
      <w:pPr>
        <w:pStyle w:val="a5"/>
        <w:rPr>
          <w:rFonts w:eastAsia="바탕"/>
          <w:b w:val="0"/>
          <w:bCs/>
        </w:rPr>
      </w:pPr>
      <w:r w:rsidRPr="00BE5193">
        <w:rPr>
          <w:rFonts w:eastAsia="바탕"/>
          <w:bCs/>
        </w:rPr>
        <w:lastRenderedPageBreak/>
        <w:t xml:space="preserve">Supplementary Movie 1. </w:t>
      </w:r>
      <w:r w:rsidRPr="00BE5193">
        <w:rPr>
          <w:rFonts w:eastAsia="바탕"/>
          <w:b w:val="0"/>
          <w:bCs/>
        </w:rPr>
        <w:t xml:space="preserve">Real-time monitoring of 2-μm microbead (red) movement in </w:t>
      </w:r>
      <w:proofErr w:type="spellStart"/>
      <w:r w:rsidRPr="00BE5193">
        <w:rPr>
          <w:rFonts w:eastAsia="바탕"/>
          <w:b w:val="0"/>
          <w:bCs/>
        </w:rPr>
        <w:t>perfusable</w:t>
      </w:r>
      <w:proofErr w:type="spellEnd"/>
      <w:r w:rsidRPr="00BE5193">
        <w:rPr>
          <w:rFonts w:eastAsia="바탕"/>
          <w:b w:val="0"/>
          <w:bCs/>
        </w:rPr>
        <w:t xml:space="preserve"> vascular network (green). Scale bar, 50 </w:t>
      </w:r>
      <w:proofErr w:type="spellStart"/>
      <w:r w:rsidRPr="00BE5193">
        <w:rPr>
          <w:rFonts w:eastAsia="바탕"/>
          <w:b w:val="0"/>
          <w:bCs/>
        </w:rPr>
        <w:t>μm</w:t>
      </w:r>
      <w:proofErr w:type="spellEnd"/>
      <w:r w:rsidRPr="00BE5193">
        <w:rPr>
          <w:rFonts w:eastAsia="바탕"/>
          <w:b w:val="0"/>
          <w:bCs/>
        </w:rPr>
        <w:t>.</w:t>
      </w:r>
    </w:p>
    <w:p w14:paraId="4F49482D" w14:textId="0A6DFC7E" w:rsidR="00F93392" w:rsidRPr="00967A85" w:rsidRDefault="00F93392" w:rsidP="00E74581">
      <w:pPr>
        <w:pStyle w:val="a5"/>
        <w:rPr>
          <w:rFonts w:eastAsia="바탕"/>
          <w:b w:val="0"/>
          <w:bCs/>
        </w:rPr>
      </w:pPr>
      <w:bookmarkStart w:id="0" w:name="_GoBack"/>
      <w:bookmarkEnd w:id="0"/>
    </w:p>
    <w:sectPr w:rsidR="00F93392" w:rsidRPr="00967A85" w:rsidSect="008E495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701" w:right="1440" w:bottom="1440" w:left="1440" w:header="0" w:footer="335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F3935F" w14:textId="77777777" w:rsidR="009D381A" w:rsidRDefault="009D381A" w:rsidP="00096100">
      <w:pPr>
        <w:spacing w:line="240" w:lineRule="auto"/>
        <w:ind w:firstLine="600"/>
      </w:pPr>
      <w:r>
        <w:separator/>
      </w:r>
    </w:p>
  </w:endnote>
  <w:endnote w:type="continuationSeparator" w:id="0">
    <w:p w14:paraId="66DEFDB8" w14:textId="77777777" w:rsidR="009D381A" w:rsidRDefault="009D381A" w:rsidP="00096100">
      <w:pPr>
        <w:spacing w:line="240" w:lineRule="auto"/>
        <w:ind w:firstLine="60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 Unicode MS">
    <w:altName w:val="Adobe Heiti Std R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7AF808" w14:textId="77777777" w:rsidR="00952F67" w:rsidRDefault="00952F67">
    <w:pPr>
      <w:pStyle w:val="a8"/>
      <w:ind w:firstLine="60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99790307"/>
      <w:docPartObj>
        <w:docPartGallery w:val="Page Numbers (Bottom of Page)"/>
        <w:docPartUnique/>
      </w:docPartObj>
    </w:sdtPr>
    <w:sdtEndPr/>
    <w:sdtContent>
      <w:p w14:paraId="7D4C292C" w14:textId="7BDD974C" w:rsidR="00952F67" w:rsidRDefault="00952F67">
        <w:pPr>
          <w:pStyle w:val="a8"/>
          <w:ind w:firstLine="60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1A9A5FA5" w14:textId="77777777" w:rsidR="00952F67" w:rsidRDefault="00952F67">
    <w:pPr>
      <w:pStyle w:val="a8"/>
      <w:ind w:firstLine="60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D19D936" w14:textId="77777777" w:rsidR="00952F67" w:rsidRDefault="00952F67">
    <w:pPr>
      <w:pStyle w:val="a8"/>
      <w:ind w:firstLine="60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763BC7" w14:textId="77777777" w:rsidR="009D381A" w:rsidRDefault="009D381A" w:rsidP="00096100">
      <w:pPr>
        <w:spacing w:line="240" w:lineRule="auto"/>
        <w:ind w:firstLine="600"/>
      </w:pPr>
      <w:r>
        <w:separator/>
      </w:r>
    </w:p>
  </w:footnote>
  <w:footnote w:type="continuationSeparator" w:id="0">
    <w:p w14:paraId="11801671" w14:textId="77777777" w:rsidR="009D381A" w:rsidRDefault="009D381A" w:rsidP="00096100">
      <w:pPr>
        <w:spacing w:line="240" w:lineRule="auto"/>
        <w:ind w:firstLine="60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E7191C5" w14:textId="77777777" w:rsidR="00952F67" w:rsidRDefault="00952F67">
    <w:pPr>
      <w:pStyle w:val="a7"/>
      <w:ind w:firstLine="60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9EDA45" w14:textId="77777777" w:rsidR="00952F67" w:rsidRDefault="00952F67">
    <w:pPr>
      <w:pStyle w:val="a7"/>
      <w:ind w:firstLine="60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F83F7A" w14:textId="77777777" w:rsidR="00952F67" w:rsidRDefault="00952F67">
    <w:pPr>
      <w:pStyle w:val="a7"/>
      <w:ind w:firstLine="60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C25376"/>
    <w:multiLevelType w:val="hybridMultilevel"/>
    <w:tmpl w:val="BE80B2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12366B0"/>
    <w:multiLevelType w:val="multilevel"/>
    <w:tmpl w:val="888281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66F6C1E"/>
    <w:multiLevelType w:val="hybridMultilevel"/>
    <w:tmpl w:val="224E85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800"/>
  <w:drawingGridHorizontalSpacing w:val="120"/>
  <w:displayHorizontalDrawingGridEvery w:val="2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ta Biomaterialia_Y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099fxwr32095cefvfzxdvvvxtpd090fddrx&quot;&gt;20211115_UIMPACT&lt;record-ids&gt;&lt;item&gt;1&lt;/item&gt;&lt;item&gt;2&lt;/item&gt;&lt;item&gt;3&lt;/item&gt;&lt;item&gt;4&lt;/item&gt;&lt;item&gt;5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/record-ids&gt;&lt;/item&gt;&lt;/Libraries&gt;"/>
  </w:docVars>
  <w:rsids>
    <w:rsidRoot w:val="007F77DC"/>
    <w:rsid w:val="00000A14"/>
    <w:rsid w:val="00000EA1"/>
    <w:rsid w:val="000012F0"/>
    <w:rsid w:val="000025E8"/>
    <w:rsid w:val="00003F13"/>
    <w:rsid w:val="00005D00"/>
    <w:rsid w:val="0000715C"/>
    <w:rsid w:val="00007F35"/>
    <w:rsid w:val="00011651"/>
    <w:rsid w:val="000117B6"/>
    <w:rsid w:val="00011A56"/>
    <w:rsid w:val="000144C1"/>
    <w:rsid w:val="00014619"/>
    <w:rsid w:val="00014EBD"/>
    <w:rsid w:val="00014FC5"/>
    <w:rsid w:val="0001690E"/>
    <w:rsid w:val="00016E0F"/>
    <w:rsid w:val="00017461"/>
    <w:rsid w:val="00017972"/>
    <w:rsid w:val="00017ED9"/>
    <w:rsid w:val="00020379"/>
    <w:rsid w:val="00021235"/>
    <w:rsid w:val="00021F66"/>
    <w:rsid w:val="00022A88"/>
    <w:rsid w:val="000231B7"/>
    <w:rsid w:val="000232BE"/>
    <w:rsid w:val="00026F5F"/>
    <w:rsid w:val="00027721"/>
    <w:rsid w:val="000301AA"/>
    <w:rsid w:val="00031114"/>
    <w:rsid w:val="00031650"/>
    <w:rsid w:val="00032127"/>
    <w:rsid w:val="00032F35"/>
    <w:rsid w:val="000333E6"/>
    <w:rsid w:val="00034FD3"/>
    <w:rsid w:val="00037462"/>
    <w:rsid w:val="00041FC6"/>
    <w:rsid w:val="00043456"/>
    <w:rsid w:val="0004450D"/>
    <w:rsid w:val="0004572F"/>
    <w:rsid w:val="00046125"/>
    <w:rsid w:val="00046502"/>
    <w:rsid w:val="00047A2F"/>
    <w:rsid w:val="00051520"/>
    <w:rsid w:val="00052D68"/>
    <w:rsid w:val="00052EC5"/>
    <w:rsid w:val="00053707"/>
    <w:rsid w:val="00054CE3"/>
    <w:rsid w:val="00054EFB"/>
    <w:rsid w:val="000552C2"/>
    <w:rsid w:val="000553C3"/>
    <w:rsid w:val="000565A9"/>
    <w:rsid w:val="00056B32"/>
    <w:rsid w:val="00056C62"/>
    <w:rsid w:val="00060A3E"/>
    <w:rsid w:val="000610EE"/>
    <w:rsid w:val="0006121D"/>
    <w:rsid w:val="0006162C"/>
    <w:rsid w:val="00063318"/>
    <w:rsid w:val="00064206"/>
    <w:rsid w:val="0006502D"/>
    <w:rsid w:val="00065A06"/>
    <w:rsid w:val="00066264"/>
    <w:rsid w:val="00066E4C"/>
    <w:rsid w:val="00067164"/>
    <w:rsid w:val="00067CED"/>
    <w:rsid w:val="00070B57"/>
    <w:rsid w:val="0007218C"/>
    <w:rsid w:val="000722EA"/>
    <w:rsid w:val="0007262C"/>
    <w:rsid w:val="0007358D"/>
    <w:rsid w:val="00074FA3"/>
    <w:rsid w:val="0007553F"/>
    <w:rsid w:val="00075FA8"/>
    <w:rsid w:val="0007730E"/>
    <w:rsid w:val="000779CA"/>
    <w:rsid w:val="000805AE"/>
    <w:rsid w:val="000809C7"/>
    <w:rsid w:val="00080D27"/>
    <w:rsid w:val="00081FAD"/>
    <w:rsid w:val="0008252F"/>
    <w:rsid w:val="0008387E"/>
    <w:rsid w:val="00084933"/>
    <w:rsid w:val="0008518D"/>
    <w:rsid w:val="00086894"/>
    <w:rsid w:val="00091235"/>
    <w:rsid w:val="00094900"/>
    <w:rsid w:val="00094A78"/>
    <w:rsid w:val="00096100"/>
    <w:rsid w:val="000964BB"/>
    <w:rsid w:val="00096AE6"/>
    <w:rsid w:val="000A09AB"/>
    <w:rsid w:val="000A0FC1"/>
    <w:rsid w:val="000A2069"/>
    <w:rsid w:val="000A29B4"/>
    <w:rsid w:val="000A3616"/>
    <w:rsid w:val="000A46BE"/>
    <w:rsid w:val="000A7363"/>
    <w:rsid w:val="000A7E36"/>
    <w:rsid w:val="000B0D37"/>
    <w:rsid w:val="000B1900"/>
    <w:rsid w:val="000B1B82"/>
    <w:rsid w:val="000B2BEB"/>
    <w:rsid w:val="000B3B3F"/>
    <w:rsid w:val="000B3B66"/>
    <w:rsid w:val="000B42B0"/>
    <w:rsid w:val="000B481B"/>
    <w:rsid w:val="000B4EAD"/>
    <w:rsid w:val="000B50CD"/>
    <w:rsid w:val="000B51CB"/>
    <w:rsid w:val="000B55F6"/>
    <w:rsid w:val="000B5D0E"/>
    <w:rsid w:val="000B74F0"/>
    <w:rsid w:val="000B7D29"/>
    <w:rsid w:val="000C1A23"/>
    <w:rsid w:val="000C22E3"/>
    <w:rsid w:val="000C3E34"/>
    <w:rsid w:val="000C4890"/>
    <w:rsid w:val="000C50DC"/>
    <w:rsid w:val="000C5DAB"/>
    <w:rsid w:val="000C679B"/>
    <w:rsid w:val="000C6EE1"/>
    <w:rsid w:val="000C7E5D"/>
    <w:rsid w:val="000D07FC"/>
    <w:rsid w:val="000D128C"/>
    <w:rsid w:val="000D211B"/>
    <w:rsid w:val="000D2A58"/>
    <w:rsid w:val="000D4993"/>
    <w:rsid w:val="000D4EDB"/>
    <w:rsid w:val="000D6C7B"/>
    <w:rsid w:val="000E04A5"/>
    <w:rsid w:val="000E0964"/>
    <w:rsid w:val="000E1A20"/>
    <w:rsid w:val="000E2D42"/>
    <w:rsid w:val="000E2DD3"/>
    <w:rsid w:val="000E3485"/>
    <w:rsid w:val="000E49B3"/>
    <w:rsid w:val="000E5612"/>
    <w:rsid w:val="000E57E3"/>
    <w:rsid w:val="000E6875"/>
    <w:rsid w:val="000E7B4F"/>
    <w:rsid w:val="000F41E9"/>
    <w:rsid w:val="000F668E"/>
    <w:rsid w:val="000F7E49"/>
    <w:rsid w:val="00103160"/>
    <w:rsid w:val="001043DC"/>
    <w:rsid w:val="001055B9"/>
    <w:rsid w:val="001055BD"/>
    <w:rsid w:val="00106065"/>
    <w:rsid w:val="00106518"/>
    <w:rsid w:val="00106C0D"/>
    <w:rsid w:val="00107DAC"/>
    <w:rsid w:val="00110ACC"/>
    <w:rsid w:val="00111018"/>
    <w:rsid w:val="001116B0"/>
    <w:rsid w:val="00111742"/>
    <w:rsid w:val="00112C0E"/>
    <w:rsid w:val="001139F5"/>
    <w:rsid w:val="00113B07"/>
    <w:rsid w:val="0011443F"/>
    <w:rsid w:val="001159A0"/>
    <w:rsid w:val="00115B1A"/>
    <w:rsid w:val="00116C22"/>
    <w:rsid w:val="00116C6D"/>
    <w:rsid w:val="00117834"/>
    <w:rsid w:val="00117EFD"/>
    <w:rsid w:val="0012035D"/>
    <w:rsid w:val="00120459"/>
    <w:rsid w:val="00121A03"/>
    <w:rsid w:val="00121A61"/>
    <w:rsid w:val="00121FC2"/>
    <w:rsid w:val="001226FC"/>
    <w:rsid w:val="00123E85"/>
    <w:rsid w:val="00124000"/>
    <w:rsid w:val="0012508D"/>
    <w:rsid w:val="00126CD3"/>
    <w:rsid w:val="001278C7"/>
    <w:rsid w:val="00130A19"/>
    <w:rsid w:val="00130A60"/>
    <w:rsid w:val="001311F1"/>
    <w:rsid w:val="0013238B"/>
    <w:rsid w:val="00132DA7"/>
    <w:rsid w:val="00133410"/>
    <w:rsid w:val="00133B65"/>
    <w:rsid w:val="00133E9A"/>
    <w:rsid w:val="0013486D"/>
    <w:rsid w:val="001349AD"/>
    <w:rsid w:val="0013675E"/>
    <w:rsid w:val="0013691A"/>
    <w:rsid w:val="00136F38"/>
    <w:rsid w:val="00137B35"/>
    <w:rsid w:val="00137F14"/>
    <w:rsid w:val="001425AA"/>
    <w:rsid w:val="00144705"/>
    <w:rsid w:val="00145C84"/>
    <w:rsid w:val="00145E31"/>
    <w:rsid w:val="0014661B"/>
    <w:rsid w:val="00146ED0"/>
    <w:rsid w:val="0014798E"/>
    <w:rsid w:val="00147DD0"/>
    <w:rsid w:val="00150BBE"/>
    <w:rsid w:val="00151651"/>
    <w:rsid w:val="00152FDD"/>
    <w:rsid w:val="00155423"/>
    <w:rsid w:val="00157053"/>
    <w:rsid w:val="00157BEA"/>
    <w:rsid w:val="00157C8F"/>
    <w:rsid w:val="00160533"/>
    <w:rsid w:val="001621FB"/>
    <w:rsid w:val="0016247F"/>
    <w:rsid w:val="00164572"/>
    <w:rsid w:val="00164727"/>
    <w:rsid w:val="00167A6D"/>
    <w:rsid w:val="00171327"/>
    <w:rsid w:val="00172E4F"/>
    <w:rsid w:val="00174C30"/>
    <w:rsid w:val="00175301"/>
    <w:rsid w:val="00175F23"/>
    <w:rsid w:val="00177C00"/>
    <w:rsid w:val="00177E12"/>
    <w:rsid w:val="00180340"/>
    <w:rsid w:val="00180697"/>
    <w:rsid w:val="001812B6"/>
    <w:rsid w:val="00183576"/>
    <w:rsid w:val="00184703"/>
    <w:rsid w:val="001849D1"/>
    <w:rsid w:val="00187097"/>
    <w:rsid w:val="001917ED"/>
    <w:rsid w:val="001925E4"/>
    <w:rsid w:val="0019263D"/>
    <w:rsid w:val="00193702"/>
    <w:rsid w:val="001937ED"/>
    <w:rsid w:val="001941A8"/>
    <w:rsid w:val="00195BE8"/>
    <w:rsid w:val="001960A5"/>
    <w:rsid w:val="00196978"/>
    <w:rsid w:val="001975A9"/>
    <w:rsid w:val="00197D37"/>
    <w:rsid w:val="001A111C"/>
    <w:rsid w:val="001A14A4"/>
    <w:rsid w:val="001A18BB"/>
    <w:rsid w:val="001A19F7"/>
    <w:rsid w:val="001A1CAD"/>
    <w:rsid w:val="001A3047"/>
    <w:rsid w:val="001A37E2"/>
    <w:rsid w:val="001A41E0"/>
    <w:rsid w:val="001A5104"/>
    <w:rsid w:val="001A75F1"/>
    <w:rsid w:val="001B010A"/>
    <w:rsid w:val="001B12B1"/>
    <w:rsid w:val="001B12B6"/>
    <w:rsid w:val="001B17A8"/>
    <w:rsid w:val="001B1933"/>
    <w:rsid w:val="001B201D"/>
    <w:rsid w:val="001B354F"/>
    <w:rsid w:val="001B4E41"/>
    <w:rsid w:val="001B6FBF"/>
    <w:rsid w:val="001B7278"/>
    <w:rsid w:val="001B7E0C"/>
    <w:rsid w:val="001C21C1"/>
    <w:rsid w:val="001C4368"/>
    <w:rsid w:val="001C5680"/>
    <w:rsid w:val="001C5C69"/>
    <w:rsid w:val="001C6194"/>
    <w:rsid w:val="001C6E4C"/>
    <w:rsid w:val="001C7279"/>
    <w:rsid w:val="001D039C"/>
    <w:rsid w:val="001D0818"/>
    <w:rsid w:val="001D1236"/>
    <w:rsid w:val="001D1B17"/>
    <w:rsid w:val="001D2211"/>
    <w:rsid w:val="001D2404"/>
    <w:rsid w:val="001D3051"/>
    <w:rsid w:val="001D3944"/>
    <w:rsid w:val="001D4681"/>
    <w:rsid w:val="001D4D52"/>
    <w:rsid w:val="001D54AA"/>
    <w:rsid w:val="001D719F"/>
    <w:rsid w:val="001D7C8F"/>
    <w:rsid w:val="001D7D42"/>
    <w:rsid w:val="001E03D6"/>
    <w:rsid w:val="001E0DA7"/>
    <w:rsid w:val="001E10B8"/>
    <w:rsid w:val="001E2D42"/>
    <w:rsid w:val="001E39F8"/>
    <w:rsid w:val="001E5B6E"/>
    <w:rsid w:val="001E6497"/>
    <w:rsid w:val="001E6A7F"/>
    <w:rsid w:val="001E6DEF"/>
    <w:rsid w:val="001F1888"/>
    <w:rsid w:val="001F2FC8"/>
    <w:rsid w:val="001F5CB0"/>
    <w:rsid w:val="001F72DC"/>
    <w:rsid w:val="001F78AB"/>
    <w:rsid w:val="00202207"/>
    <w:rsid w:val="00202DA6"/>
    <w:rsid w:val="002032F7"/>
    <w:rsid w:val="002033BF"/>
    <w:rsid w:val="002036F0"/>
    <w:rsid w:val="002049EF"/>
    <w:rsid w:val="002057E5"/>
    <w:rsid w:val="00206B45"/>
    <w:rsid w:val="002107B6"/>
    <w:rsid w:val="00210F02"/>
    <w:rsid w:val="00211B25"/>
    <w:rsid w:val="00212437"/>
    <w:rsid w:val="00212455"/>
    <w:rsid w:val="00212BF7"/>
    <w:rsid w:val="0021536C"/>
    <w:rsid w:val="00215EBA"/>
    <w:rsid w:val="00216C12"/>
    <w:rsid w:val="00217DCA"/>
    <w:rsid w:val="0022202B"/>
    <w:rsid w:val="0022379F"/>
    <w:rsid w:val="00223B71"/>
    <w:rsid w:val="002243C3"/>
    <w:rsid w:val="00224D9E"/>
    <w:rsid w:val="002257B7"/>
    <w:rsid w:val="002263F1"/>
    <w:rsid w:val="0022660A"/>
    <w:rsid w:val="002267B5"/>
    <w:rsid w:val="00226C67"/>
    <w:rsid w:val="00227416"/>
    <w:rsid w:val="002277EC"/>
    <w:rsid w:val="00230833"/>
    <w:rsid w:val="00231527"/>
    <w:rsid w:val="002325BA"/>
    <w:rsid w:val="00233093"/>
    <w:rsid w:val="002330E3"/>
    <w:rsid w:val="00233235"/>
    <w:rsid w:val="00233BA7"/>
    <w:rsid w:val="00233BB4"/>
    <w:rsid w:val="0023444B"/>
    <w:rsid w:val="002354A4"/>
    <w:rsid w:val="00236277"/>
    <w:rsid w:val="002362A6"/>
    <w:rsid w:val="002363DB"/>
    <w:rsid w:val="002366D3"/>
    <w:rsid w:val="0023684B"/>
    <w:rsid w:val="0023684D"/>
    <w:rsid w:val="002410C1"/>
    <w:rsid w:val="00242DAD"/>
    <w:rsid w:val="00244814"/>
    <w:rsid w:val="00245A71"/>
    <w:rsid w:val="00246E75"/>
    <w:rsid w:val="00251218"/>
    <w:rsid w:val="00251FA1"/>
    <w:rsid w:val="00252E21"/>
    <w:rsid w:val="00252FDD"/>
    <w:rsid w:val="002558DF"/>
    <w:rsid w:val="002560A4"/>
    <w:rsid w:val="00256721"/>
    <w:rsid w:val="002567FF"/>
    <w:rsid w:val="00256C0E"/>
    <w:rsid w:val="00262C7B"/>
    <w:rsid w:val="00263F8E"/>
    <w:rsid w:val="0026421A"/>
    <w:rsid w:val="00267FA2"/>
    <w:rsid w:val="00271CAA"/>
    <w:rsid w:val="002721F5"/>
    <w:rsid w:val="00272256"/>
    <w:rsid w:val="002748CE"/>
    <w:rsid w:val="00274F4E"/>
    <w:rsid w:val="0027633C"/>
    <w:rsid w:val="00276690"/>
    <w:rsid w:val="002772F2"/>
    <w:rsid w:val="00277DC2"/>
    <w:rsid w:val="00280254"/>
    <w:rsid w:val="00281054"/>
    <w:rsid w:val="00283525"/>
    <w:rsid w:val="002848C0"/>
    <w:rsid w:val="00285F42"/>
    <w:rsid w:val="00285F7A"/>
    <w:rsid w:val="0028600E"/>
    <w:rsid w:val="00286EA4"/>
    <w:rsid w:val="002876A9"/>
    <w:rsid w:val="002904EB"/>
    <w:rsid w:val="00291AFC"/>
    <w:rsid w:val="002928A7"/>
    <w:rsid w:val="0029357F"/>
    <w:rsid w:val="0029470F"/>
    <w:rsid w:val="00294E85"/>
    <w:rsid w:val="0029560C"/>
    <w:rsid w:val="002A02C9"/>
    <w:rsid w:val="002A1E44"/>
    <w:rsid w:val="002A3E62"/>
    <w:rsid w:val="002A4C5D"/>
    <w:rsid w:val="002A5BF9"/>
    <w:rsid w:val="002A62DE"/>
    <w:rsid w:val="002A6BA5"/>
    <w:rsid w:val="002A78DC"/>
    <w:rsid w:val="002A7D57"/>
    <w:rsid w:val="002A7FFA"/>
    <w:rsid w:val="002B0EB2"/>
    <w:rsid w:val="002B119B"/>
    <w:rsid w:val="002B1DA8"/>
    <w:rsid w:val="002B24F9"/>
    <w:rsid w:val="002B2C45"/>
    <w:rsid w:val="002B3982"/>
    <w:rsid w:val="002B4166"/>
    <w:rsid w:val="002B5495"/>
    <w:rsid w:val="002B54D3"/>
    <w:rsid w:val="002B66C5"/>
    <w:rsid w:val="002B7F0D"/>
    <w:rsid w:val="002C0391"/>
    <w:rsid w:val="002C03C5"/>
    <w:rsid w:val="002C234E"/>
    <w:rsid w:val="002C339D"/>
    <w:rsid w:val="002C4F4A"/>
    <w:rsid w:val="002C61F4"/>
    <w:rsid w:val="002C64A2"/>
    <w:rsid w:val="002C6C5D"/>
    <w:rsid w:val="002C6C67"/>
    <w:rsid w:val="002C6E10"/>
    <w:rsid w:val="002C70C1"/>
    <w:rsid w:val="002C7340"/>
    <w:rsid w:val="002D077A"/>
    <w:rsid w:val="002D08B8"/>
    <w:rsid w:val="002D0A74"/>
    <w:rsid w:val="002D0A8C"/>
    <w:rsid w:val="002D1C01"/>
    <w:rsid w:val="002D606F"/>
    <w:rsid w:val="002D656C"/>
    <w:rsid w:val="002D6999"/>
    <w:rsid w:val="002D717B"/>
    <w:rsid w:val="002D7AE2"/>
    <w:rsid w:val="002E0CE7"/>
    <w:rsid w:val="002E0D3B"/>
    <w:rsid w:val="002E11BC"/>
    <w:rsid w:val="002E21CB"/>
    <w:rsid w:val="002E26F4"/>
    <w:rsid w:val="002E2802"/>
    <w:rsid w:val="002E2E12"/>
    <w:rsid w:val="002E386C"/>
    <w:rsid w:val="002E4A84"/>
    <w:rsid w:val="002E508C"/>
    <w:rsid w:val="002E565D"/>
    <w:rsid w:val="002E59AA"/>
    <w:rsid w:val="002E66B8"/>
    <w:rsid w:val="002E71F8"/>
    <w:rsid w:val="002E724B"/>
    <w:rsid w:val="002F0BBE"/>
    <w:rsid w:val="002F0C3C"/>
    <w:rsid w:val="002F26F6"/>
    <w:rsid w:val="002F2F4F"/>
    <w:rsid w:val="002F3A37"/>
    <w:rsid w:val="002F414F"/>
    <w:rsid w:val="002F4A79"/>
    <w:rsid w:val="002F57D4"/>
    <w:rsid w:val="002F6063"/>
    <w:rsid w:val="002F6A45"/>
    <w:rsid w:val="002F6B02"/>
    <w:rsid w:val="002F6E5B"/>
    <w:rsid w:val="002F7426"/>
    <w:rsid w:val="002F753F"/>
    <w:rsid w:val="00301182"/>
    <w:rsid w:val="00302E3A"/>
    <w:rsid w:val="0030357D"/>
    <w:rsid w:val="0030358B"/>
    <w:rsid w:val="00304163"/>
    <w:rsid w:val="0030460C"/>
    <w:rsid w:val="00305E48"/>
    <w:rsid w:val="00310992"/>
    <w:rsid w:val="00312A98"/>
    <w:rsid w:val="0031387B"/>
    <w:rsid w:val="00314351"/>
    <w:rsid w:val="0031471A"/>
    <w:rsid w:val="00315181"/>
    <w:rsid w:val="003152F7"/>
    <w:rsid w:val="003157B1"/>
    <w:rsid w:val="00315C40"/>
    <w:rsid w:val="00317D76"/>
    <w:rsid w:val="00322877"/>
    <w:rsid w:val="0032378A"/>
    <w:rsid w:val="00323AFD"/>
    <w:rsid w:val="003242A3"/>
    <w:rsid w:val="00325B11"/>
    <w:rsid w:val="00325F25"/>
    <w:rsid w:val="00326EF2"/>
    <w:rsid w:val="00327973"/>
    <w:rsid w:val="00327FE5"/>
    <w:rsid w:val="003305A0"/>
    <w:rsid w:val="003307F3"/>
    <w:rsid w:val="00330DE4"/>
    <w:rsid w:val="00331631"/>
    <w:rsid w:val="00331E8E"/>
    <w:rsid w:val="00332D48"/>
    <w:rsid w:val="003333E0"/>
    <w:rsid w:val="003349AE"/>
    <w:rsid w:val="00335893"/>
    <w:rsid w:val="003361FD"/>
    <w:rsid w:val="003364EA"/>
    <w:rsid w:val="003366CF"/>
    <w:rsid w:val="00337C32"/>
    <w:rsid w:val="00337C63"/>
    <w:rsid w:val="003403A8"/>
    <w:rsid w:val="00341BA5"/>
    <w:rsid w:val="00342B1E"/>
    <w:rsid w:val="0034322E"/>
    <w:rsid w:val="0034461D"/>
    <w:rsid w:val="00344819"/>
    <w:rsid w:val="00345004"/>
    <w:rsid w:val="00347223"/>
    <w:rsid w:val="003505CC"/>
    <w:rsid w:val="00352167"/>
    <w:rsid w:val="00352536"/>
    <w:rsid w:val="00353053"/>
    <w:rsid w:val="00353153"/>
    <w:rsid w:val="00353F09"/>
    <w:rsid w:val="00355D72"/>
    <w:rsid w:val="00362826"/>
    <w:rsid w:val="003631E5"/>
    <w:rsid w:val="00363C4A"/>
    <w:rsid w:val="00363C90"/>
    <w:rsid w:val="00363FEF"/>
    <w:rsid w:val="0036632E"/>
    <w:rsid w:val="0036658C"/>
    <w:rsid w:val="00367005"/>
    <w:rsid w:val="00367C6A"/>
    <w:rsid w:val="00370427"/>
    <w:rsid w:val="003710CA"/>
    <w:rsid w:val="003711B1"/>
    <w:rsid w:val="00371763"/>
    <w:rsid w:val="003739B3"/>
    <w:rsid w:val="00373FDD"/>
    <w:rsid w:val="003740B0"/>
    <w:rsid w:val="00374CAE"/>
    <w:rsid w:val="00375A73"/>
    <w:rsid w:val="00375CA7"/>
    <w:rsid w:val="00376B83"/>
    <w:rsid w:val="00376DDF"/>
    <w:rsid w:val="003776A1"/>
    <w:rsid w:val="003777EF"/>
    <w:rsid w:val="003818C1"/>
    <w:rsid w:val="00381B70"/>
    <w:rsid w:val="00381E9B"/>
    <w:rsid w:val="00382B67"/>
    <w:rsid w:val="00382FBB"/>
    <w:rsid w:val="00383C8D"/>
    <w:rsid w:val="00385C7A"/>
    <w:rsid w:val="00385CF6"/>
    <w:rsid w:val="003906AC"/>
    <w:rsid w:val="00391008"/>
    <w:rsid w:val="0039143F"/>
    <w:rsid w:val="00392F92"/>
    <w:rsid w:val="00393373"/>
    <w:rsid w:val="00394B59"/>
    <w:rsid w:val="00395512"/>
    <w:rsid w:val="00395E08"/>
    <w:rsid w:val="00395F8D"/>
    <w:rsid w:val="003977ED"/>
    <w:rsid w:val="003A00B7"/>
    <w:rsid w:val="003A0192"/>
    <w:rsid w:val="003A2422"/>
    <w:rsid w:val="003A4CD8"/>
    <w:rsid w:val="003A70AD"/>
    <w:rsid w:val="003A7899"/>
    <w:rsid w:val="003A7BB7"/>
    <w:rsid w:val="003B0F59"/>
    <w:rsid w:val="003B16E1"/>
    <w:rsid w:val="003B2B95"/>
    <w:rsid w:val="003B3136"/>
    <w:rsid w:val="003B377F"/>
    <w:rsid w:val="003B3F33"/>
    <w:rsid w:val="003B4D11"/>
    <w:rsid w:val="003C1091"/>
    <w:rsid w:val="003C2836"/>
    <w:rsid w:val="003C4228"/>
    <w:rsid w:val="003C5514"/>
    <w:rsid w:val="003C58FD"/>
    <w:rsid w:val="003C754A"/>
    <w:rsid w:val="003D24D0"/>
    <w:rsid w:val="003D294A"/>
    <w:rsid w:val="003D3D15"/>
    <w:rsid w:val="003D45E2"/>
    <w:rsid w:val="003D46C0"/>
    <w:rsid w:val="003E12ED"/>
    <w:rsid w:val="003E257F"/>
    <w:rsid w:val="003E279F"/>
    <w:rsid w:val="003E5A1B"/>
    <w:rsid w:val="003E5B95"/>
    <w:rsid w:val="003F0C5A"/>
    <w:rsid w:val="003F0DC0"/>
    <w:rsid w:val="003F1059"/>
    <w:rsid w:val="003F27E5"/>
    <w:rsid w:val="003F2D03"/>
    <w:rsid w:val="003F3576"/>
    <w:rsid w:val="003F4020"/>
    <w:rsid w:val="003F53DF"/>
    <w:rsid w:val="003F5B88"/>
    <w:rsid w:val="003F636C"/>
    <w:rsid w:val="003F6846"/>
    <w:rsid w:val="003F6CE2"/>
    <w:rsid w:val="003F76DA"/>
    <w:rsid w:val="003F77AF"/>
    <w:rsid w:val="00403408"/>
    <w:rsid w:val="004035AE"/>
    <w:rsid w:val="00406FE6"/>
    <w:rsid w:val="0040703E"/>
    <w:rsid w:val="004100B9"/>
    <w:rsid w:val="00411399"/>
    <w:rsid w:val="00412D97"/>
    <w:rsid w:val="004135BF"/>
    <w:rsid w:val="0041575C"/>
    <w:rsid w:val="00415812"/>
    <w:rsid w:val="00415E5C"/>
    <w:rsid w:val="00417452"/>
    <w:rsid w:val="00417AA3"/>
    <w:rsid w:val="004203B0"/>
    <w:rsid w:val="00420BAD"/>
    <w:rsid w:val="004227E1"/>
    <w:rsid w:val="004228D8"/>
    <w:rsid w:val="00422CC4"/>
    <w:rsid w:val="00423493"/>
    <w:rsid w:val="00423D6D"/>
    <w:rsid w:val="00423F27"/>
    <w:rsid w:val="004267A3"/>
    <w:rsid w:val="00430DB1"/>
    <w:rsid w:val="00430E78"/>
    <w:rsid w:val="00431DDD"/>
    <w:rsid w:val="004322AE"/>
    <w:rsid w:val="00433B52"/>
    <w:rsid w:val="00433B83"/>
    <w:rsid w:val="0043426E"/>
    <w:rsid w:val="00435BC7"/>
    <w:rsid w:val="004361B5"/>
    <w:rsid w:val="0043726A"/>
    <w:rsid w:val="004403A4"/>
    <w:rsid w:val="004408C3"/>
    <w:rsid w:val="00440DEF"/>
    <w:rsid w:val="00441E2D"/>
    <w:rsid w:val="00441F95"/>
    <w:rsid w:val="00442145"/>
    <w:rsid w:val="00443F77"/>
    <w:rsid w:val="0044483F"/>
    <w:rsid w:val="00444DD3"/>
    <w:rsid w:val="0044574E"/>
    <w:rsid w:val="00446081"/>
    <w:rsid w:val="00446E14"/>
    <w:rsid w:val="00446F19"/>
    <w:rsid w:val="00450E20"/>
    <w:rsid w:val="004515D1"/>
    <w:rsid w:val="00452588"/>
    <w:rsid w:val="00452CE6"/>
    <w:rsid w:val="004538FC"/>
    <w:rsid w:val="004544D0"/>
    <w:rsid w:val="00454818"/>
    <w:rsid w:val="004558A7"/>
    <w:rsid w:val="0045595C"/>
    <w:rsid w:val="004559F4"/>
    <w:rsid w:val="004566B9"/>
    <w:rsid w:val="00457A30"/>
    <w:rsid w:val="00457BFC"/>
    <w:rsid w:val="00460753"/>
    <w:rsid w:val="00461D03"/>
    <w:rsid w:val="00462BCF"/>
    <w:rsid w:val="0046346A"/>
    <w:rsid w:val="0046359B"/>
    <w:rsid w:val="00463CB5"/>
    <w:rsid w:val="00465280"/>
    <w:rsid w:val="004665D5"/>
    <w:rsid w:val="00470B60"/>
    <w:rsid w:val="004714E5"/>
    <w:rsid w:val="00472A50"/>
    <w:rsid w:val="00472CF9"/>
    <w:rsid w:val="00473574"/>
    <w:rsid w:val="0047367F"/>
    <w:rsid w:val="00474C17"/>
    <w:rsid w:val="0047537B"/>
    <w:rsid w:val="004753E8"/>
    <w:rsid w:val="00475920"/>
    <w:rsid w:val="0047758D"/>
    <w:rsid w:val="00480485"/>
    <w:rsid w:val="00480558"/>
    <w:rsid w:val="004811B1"/>
    <w:rsid w:val="00481636"/>
    <w:rsid w:val="00482968"/>
    <w:rsid w:val="004837B9"/>
    <w:rsid w:val="0048455A"/>
    <w:rsid w:val="00484930"/>
    <w:rsid w:val="004857AC"/>
    <w:rsid w:val="00487102"/>
    <w:rsid w:val="00487AD3"/>
    <w:rsid w:val="004904A5"/>
    <w:rsid w:val="00490DEF"/>
    <w:rsid w:val="00491FAD"/>
    <w:rsid w:val="00492E2A"/>
    <w:rsid w:val="00493E29"/>
    <w:rsid w:val="004945E9"/>
    <w:rsid w:val="00494801"/>
    <w:rsid w:val="00495863"/>
    <w:rsid w:val="00496FEE"/>
    <w:rsid w:val="004A081B"/>
    <w:rsid w:val="004A33EF"/>
    <w:rsid w:val="004A3627"/>
    <w:rsid w:val="004A4C25"/>
    <w:rsid w:val="004A569B"/>
    <w:rsid w:val="004A56FB"/>
    <w:rsid w:val="004A577D"/>
    <w:rsid w:val="004A6E97"/>
    <w:rsid w:val="004A769C"/>
    <w:rsid w:val="004B0A63"/>
    <w:rsid w:val="004B2399"/>
    <w:rsid w:val="004B2AEE"/>
    <w:rsid w:val="004B4A77"/>
    <w:rsid w:val="004B5907"/>
    <w:rsid w:val="004B59F3"/>
    <w:rsid w:val="004B6937"/>
    <w:rsid w:val="004B6DA1"/>
    <w:rsid w:val="004B7683"/>
    <w:rsid w:val="004B7C9D"/>
    <w:rsid w:val="004C1756"/>
    <w:rsid w:val="004C1AB1"/>
    <w:rsid w:val="004C3187"/>
    <w:rsid w:val="004C3B76"/>
    <w:rsid w:val="004C5AF9"/>
    <w:rsid w:val="004C5D8A"/>
    <w:rsid w:val="004C66CF"/>
    <w:rsid w:val="004C6B90"/>
    <w:rsid w:val="004C6D12"/>
    <w:rsid w:val="004C70E7"/>
    <w:rsid w:val="004D122D"/>
    <w:rsid w:val="004D1649"/>
    <w:rsid w:val="004D39E9"/>
    <w:rsid w:val="004D47A9"/>
    <w:rsid w:val="004D56A3"/>
    <w:rsid w:val="004D5838"/>
    <w:rsid w:val="004D721D"/>
    <w:rsid w:val="004D72B3"/>
    <w:rsid w:val="004D7D39"/>
    <w:rsid w:val="004D7DF8"/>
    <w:rsid w:val="004E0F74"/>
    <w:rsid w:val="004E1E0D"/>
    <w:rsid w:val="004E29C5"/>
    <w:rsid w:val="004E312F"/>
    <w:rsid w:val="004E32BE"/>
    <w:rsid w:val="004E3AC9"/>
    <w:rsid w:val="004E3F6E"/>
    <w:rsid w:val="004E66BB"/>
    <w:rsid w:val="004E6B08"/>
    <w:rsid w:val="004E790E"/>
    <w:rsid w:val="004E7BA9"/>
    <w:rsid w:val="004E7D24"/>
    <w:rsid w:val="004F1E3C"/>
    <w:rsid w:val="004F2485"/>
    <w:rsid w:val="004F2670"/>
    <w:rsid w:val="004F4A4C"/>
    <w:rsid w:val="004F5264"/>
    <w:rsid w:val="004F5360"/>
    <w:rsid w:val="004F5C72"/>
    <w:rsid w:val="004F61A6"/>
    <w:rsid w:val="004F64A8"/>
    <w:rsid w:val="004F667F"/>
    <w:rsid w:val="00502C4A"/>
    <w:rsid w:val="00504548"/>
    <w:rsid w:val="005049B2"/>
    <w:rsid w:val="005049DC"/>
    <w:rsid w:val="00505393"/>
    <w:rsid w:val="00505D26"/>
    <w:rsid w:val="00506FCB"/>
    <w:rsid w:val="00507DD9"/>
    <w:rsid w:val="005111B4"/>
    <w:rsid w:val="00513B11"/>
    <w:rsid w:val="00514ABA"/>
    <w:rsid w:val="0051543C"/>
    <w:rsid w:val="0051565E"/>
    <w:rsid w:val="005159E3"/>
    <w:rsid w:val="00517371"/>
    <w:rsid w:val="005175E1"/>
    <w:rsid w:val="00520061"/>
    <w:rsid w:val="00521D32"/>
    <w:rsid w:val="00522448"/>
    <w:rsid w:val="00522E27"/>
    <w:rsid w:val="005239FB"/>
    <w:rsid w:val="00523E63"/>
    <w:rsid w:val="005242E5"/>
    <w:rsid w:val="00525668"/>
    <w:rsid w:val="005259D2"/>
    <w:rsid w:val="00525ADB"/>
    <w:rsid w:val="00527E95"/>
    <w:rsid w:val="005302BE"/>
    <w:rsid w:val="00531928"/>
    <w:rsid w:val="0053195F"/>
    <w:rsid w:val="00532332"/>
    <w:rsid w:val="0053289A"/>
    <w:rsid w:val="005335C9"/>
    <w:rsid w:val="0053475C"/>
    <w:rsid w:val="005350C8"/>
    <w:rsid w:val="00535536"/>
    <w:rsid w:val="00535C2C"/>
    <w:rsid w:val="00535D45"/>
    <w:rsid w:val="0053672F"/>
    <w:rsid w:val="00537DB6"/>
    <w:rsid w:val="00540E7D"/>
    <w:rsid w:val="005413C4"/>
    <w:rsid w:val="005420D7"/>
    <w:rsid w:val="00542EC9"/>
    <w:rsid w:val="00543DA0"/>
    <w:rsid w:val="00544FA5"/>
    <w:rsid w:val="00545048"/>
    <w:rsid w:val="00545B84"/>
    <w:rsid w:val="00546237"/>
    <w:rsid w:val="0054638E"/>
    <w:rsid w:val="005473FE"/>
    <w:rsid w:val="00554F03"/>
    <w:rsid w:val="00555650"/>
    <w:rsid w:val="005559EC"/>
    <w:rsid w:val="00555B9D"/>
    <w:rsid w:val="00556CBE"/>
    <w:rsid w:val="005600F2"/>
    <w:rsid w:val="005620D7"/>
    <w:rsid w:val="00562315"/>
    <w:rsid w:val="00562A84"/>
    <w:rsid w:val="00562E04"/>
    <w:rsid w:val="00563DEC"/>
    <w:rsid w:val="00564010"/>
    <w:rsid w:val="00564258"/>
    <w:rsid w:val="005659C9"/>
    <w:rsid w:val="005665DB"/>
    <w:rsid w:val="00566C3A"/>
    <w:rsid w:val="00566D4E"/>
    <w:rsid w:val="00567DAE"/>
    <w:rsid w:val="00571661"/>
    <w:rsid w:val="0057570F"/>
    <w:rsid w:val="00576088"/>
    <w:rsid w:val="0057653A"/>
    <w:rsid w:val="005814DB"/>
    <w:rsid w:val="00581651"/>
    <w:rsid w:val="0058185C"/>
    <w:rsid w:val="005818D3"/>
    <w:rsid w:val="0058275A"/>
    <w:rsid w:val="0058381B"/>
    <w:rsid w:val="005839E4"/>
    <w:rsid w:val="005857B1"/>
    <w:rsid w:val="00585EE0"/>
    <w:rsid w:val="00587171"/>
    <w:rsid w:val="00587A70"/>
    <w:rsid w:val="00587DE5"/>
    <w:rsid w:val="00593050"/>
    <w:rsid w:val="00594F96"/>
    <w:rsid w:val="005964DE"/>
    <w:rsid w:val="005966C7"/>
    <w:rsid w:val="00597F47"/>
    <w:rsid w:val="005A1521"/>
    <w:rsid w:val="005A1A64"/>
    <w:rsid w:val="005A1C7C"/>
    <w:rsid w:val="005A282D"/>
    <w:rsid w:val="005A3178"/>
    <w:rsid w:val="005A3F89"/>
    <w:rsid w:val="005A436C"/>
    <w:rsid w:val="005A4F6E"/>
    <w:rsid w:val="005A4FC5"/>
    <w:rsid w:val="005A588E"/>
    <w:rsid w:val="005A5A34"/>
    <w:rsid w:val="005A6367"/>
    <w:rsid w:val="005A6715"/>
    <w:rsid w:val="005A677C"/>
    <w:rsid w:val="005A67F9"/>
    <w:rsid w:val="005A6913"/>
    <w:rsid w:val="005A731E"/>
    <w:rsid w:val="005A7434"/>
    <w:rsid w:val="005B089F"/>
    <w:rsid w:val="005B0E07"/>
    <w:rsid w:val="005B0EF0"/>
    <w:rsid w:val="005B1688"/>
    <w:rsid w:val="005B26BC"/>
    <w:rsid w:val="005B26F5"/>
    <w:rsid w:val="005B2F06"/>
    <w:rsid w:val="005B3D76"/>
    <w:rsid w:val="005B45F9"/>
    <w:rsid w:val="005B4CAA"/>
    <w:rsid w:val="005B4DE3"/>
    <w:rsid w:val="005B69E0"/>
    <w:rsid w:val="005B769B"/>
    <w:rsid w:val="005C0C44"/>
    <w:rsid w:val="005C1B44"/>
    <w:rsid w:val="005C24AC"/>
    <w:rsid w:val="005C3685"/>
    <w:rsid w:val="005C4F3B"/>
    <w:rsid w:val="005C523D"/>
    <w:rsid w:val="005C5B10"/>
    <w:rsid w:val="005C663D"/>
    <w:rsid w:val="005C7E50"/>
    <w:rsid w:val="005D0060"/>
    <w:rsid w:val="005D0470"/>
    <w:rsid w:val="005D059F"/>
    <w:rsid w:val="005D0F39"/>
    <w:rsid w:val="005D1BA5"/>
    <w:rsid w:val="005D3151"/>
    <w:rsid w:val="005D548F"/>
    <w:rsid w:val="005D6CE2"/>
    <w:rsid w:val="005D7560"/>
    <w:rsid w:val="005D75D8"/>
    <w:rsid w:val="005E063F"/>
    <w:rsid w:val="005E142C"/>
    <w:rsid w:val="005E1811"/>
    <w:rsid w:val="005E1FB2"/>
    <w:rsid w:val="005E3314"/>
    <w:rsid w:val="005E3984"/>
    <w:rsid w:val="005E69F2"/>
    <w:rsid w:val="005E746B"/>
    <w:rsid w:val="005E747E"/>
    <w:rsid w:val="005F2595"/>
    <w:rsid w:val="005F2FB3"/>
    <w:rsid w:val="005F34FB"/>
    <w:rsid w:val="005F4D53"/>
    <w:rsid w:val="005F4E41"/>
    <w:rsid w:val="005F54A1"/>
    <w:rsid w:val="005F5E9D"/>
    <w:rsid w:val="006008CE"/>
    <w:rsid w:val="0060178E"/>
    <w:rsid w:val="006032E4"/>
    <w:rsid w:val="006042CB"/>
    <w:rsid w:val="0060433D"/>
    <w:rsid w:val="00607EE8"/>
    <w:rsid w:val="00610194"/>
    <w:rsid w:val="006132B6"/>
    <w:rsid w:val="006135BF"/>
    <w:rsid w:val="00613CC6"/>
    <w:rsid w:val="006146B0"/>
    <w:rsid w:val="00614C6D"/>
    <w:rsid w:val="00614CD5"/>
    <w:rsid w:val="00614EA8"/>
    <w:rsid w:val="006150D8"/>
    <w:rsid w:val="00616933"/>
    <w:rsid w:val="0061717F"/>
    <w:rsid w:val="00620D4C"/>
    <w:rsid w:val="00621230"/>
    <w:rsid w:val="00621C0B"/>
    <w:rsid w:val="00622614"/>
    <w:rsid w:val="00624C9D"/>
    <w:rsid w:val="0063240E"/>
    <w:rsid w:val="00632A36"/>
    <w:rsid w:val="00632E92"/>
    <w:rsid w:val="00636A21"/>
    <w:rsid w:val="00636F44"/>
    <w:rsid w:val="00637B9B"/>
    <w:rsid w:val="0064186E"/>
    <w:rsid w:val="00642317"/>
    <w:rsid w:val="006425F5"/>
    <w:rsid w:val="00643BE2"/>
    <w:rsid w:val="00644857"/>
    <w:rsid w:val="006463D9"/>
    <w:rsid w:val="00647592"/>
    <w:rsid w:val="00647F0D"/>
    <w:rsid w:val="00650AFA"/>
    <w:rsid w:val="00650ECA"/>
    <w:rsid w:val="00652C99"/>
    <w:rsid w:val="00653994"/>
    <w:rsid w:val="00653CCD"/>
    <w:rsid w:val="00653F96"/>
    <w:rsid w:val="00654798"/>
    <w:rsid w:val="0065496C"/>
    <w:rsid w:val="00655C48"/>
    <w:rsid w:val="00656BF1"/>
    <w:rsid w:val="00657548"/>
    <w:rsid w:val="006626AF"/>
    <w:rsid w:val="0066284C"/>
    <w:rsid w:val="00663367"/>
    <w:rsid w:val="0066363F"/>
    <w:rsid w:val="00663671"/>
    <w:rsid w:val="00664BAF"/>
    <w:rsid w:val="00664C4C"/>
    <w:rsid w:val="00664D39"/>
    <w:rsid w:val="006651E0"/>
    <w:rsid w:val="006663F0"/>
    <w:rsid w:val="00666F16"/>
    <w:rsid w:val="00667237"/>
    <w:rsid w:val="00670C0F"/>
    <w:rsid w:val="00671AB9"/>
    <w:rsid w:val="00672238"/>
    <w:rsid w:val="006733B2"/>
    <w:rsid w:val="00673A08"/>
    <w:rsid w:val="0067449E"/>
    <w:rsid w:val="006750FC"/>
    <w:rsid w:val="006758EB"/>
    <w:rsid w:val="006768E9"/>
    <w:rsid w:val="00677967"/>
    <w:rsid w:val="006808AA"/>
    <w:rsid w:val="00682181"/>
    <w:rsid w:val="00684043"/>
    <w:rsid w:val="0068453E"/>
    <w:rsid w:val="006850AC"/>
    <w:rsid w:val="006851EF"/>
    <w:rsid w:val="00687091"/>
    <w:rsid w:val="00687D65"/>
    <w:rsid w:val="00690C6E"/>
    <w:rsid w:val="00691F1C"/>
    <w:rsid w:val="006932AD"/>
    <w:rsid w:val="0069457E"/>
    <w:rsid w:val="00695BBC"/>
    <w:rsid w:val="006A21C7"/>
    <w:rsid w:val="006A21CD"/>
    <w:rsid w:val="006A2EBC"/>
    <w:rsid w:val="006A4D26"/>
    <w:rsid w:val="006A5194"/>
    <w:rsid w:val="006A51B9"/>
    <w:rsid w:val="006A5588"/>
    <w:rsid w:val="006A675E"/>
    <w:rsid w:val="006A7972"/>
    <w:rsid w:val="006B0078"/>
    <w:rsid w:val="006B164F"/>
    <w:rsid w:val="006B170F"/>
    <w:rsid w:val="006B46FE"/>
    <w:rsid w:val="006B501B"/>
    <w:rsid w:val="006B5E2E"/>
    <w:rsid w:val="006B6B7F"/>
    <w:rsid w:val="006B764C"/>
    <w:rsid w:val="006C13F1"/>
    <w:rsid w:val="006C2763"/>
    <w:rsid w:val="006C2769"/>
    <w:rsid w:val="006C34A1"/>
    <w:rsid w:val="006C50CC"/>
    <w:rsid w:val="006C541E"/>
    <w:rsid w:val="006C64A8"/>
    <w:rsid w:val="006C6E6C"/>
    <w:rsid w:val="006C736E"/>
    <w:rsid w:val="006D0695"/>
    <w:rsid w:val="006D1019"/>
    <w:rsid w:val="006D1ED0"/>
    <w:rsid w:val="006D2606"/>
    <w:rsid w:val="006D3AE6"/>
    <w:rsid w:val="006D4A7D"/>
    <w:rsid w:val="006E1A26"/>
    <w:rsid w:val="006E1B7D"/>
    <w:rsid w:val="006E31BE"/>
    <w:rsid w:val="006E539E"/>
    <w:rsid w:val="006E621C"/>
    <w:rsid w:val="006F00B7"/>
    <w:rsid w:val="006F12FB"/>
    <w:rsid w:val="006F14A8"/>
    <w:rsid w:val="006F1857"/>
    <w:rsid w:val="006F212B"/>
    <w:rsid w:val="006F244E"/>
    <w:rsid w:val="006F27F3"/>
    <w:rsid w:val="006F2AE2"/>
    <w:rsid w:val="006F42C7"/>
    <w:rsid w:val="006F4586"/>
    <w:rsid w:val="006F49B3"/>
    <w:rsid w:val="006F576A"/>
    <w:rsid w:val="006F5AAC"/>
    <w:rsid w:val="006F6E1E"/>
    <w:rsid w:val="007001F1"/>
    <w:rsid w:val="00700F8C"/>
    <w:rsid w:val="00702C46"/>
    <w:rsid w:val="00705D5E"/>
    <w:rsid w:val="0070603A"/>
    <w:rsid w:val="00706EA5"/>
    <w:rsid w:val="00710420"/>
    <w:rsid w:val="00710942"/>
    <w:rsid w:val="00712CBC"/>
    <w:rsid w:val="00713D81"/>
    <w:rsid w:val="00714B15"/>
    <w:rsid w:val="007151A8"/>
    <w:rsid w:val="007158CB"/>
    <w:rsid w:val="0071787C"/>
    <w:rsid w:val="0072018E"/>
    <w:rsid w:val="00720372"/>
    <w:rsid w:val="00721FD5"/>
    <w:rsid w:val="00722A0C"/>
    <w:rsid w:val="00722ED3"/>
    <w:rsid w:val="00723386"/>
    <w:rsid w:val="007246A2"/>
    <w:rsid w:val="007253D3"/>
    <w:rsid w:val="00725404"/>
    <w:rsid w:val="00726E9F"/>
    <w:rsid w:val="00727A4B"/>
    <w:rsid w:val="007311E9"/>
    <w:rsid w:val="00731257"/>
    <w:rsid w:val="00731822"/>
    <w:rsid w:val="00731FF0"/>
    <w:rsid w:val="00732A5E"/>
    <w:rsid w:val="00735BB3"/>
    <w:rsid w:val="00736426"/>
    <w:rsid w:val="0073649A"/>
    <w:rsid w:val="007364A7"/>
    <w:rsid w:val="0073660E"/>
    <w:rsid w:val="00736D69"/>
    <w:rsid w:val="00737267"/>
    <w:rsid w:val="0073790B"/>
    <w:rsid w:val="00737967"/>
    <w:rsid w:val="00737A33"/>
    <w:rsid w:val="00737DF0"/>
    <w:rsid w:val="00740522"/>
    <w:rsid w:val="00743534"/>
    <w:rsid w:val="007437F6"/>
    <w:rsid w:val="00743AEA"/>
    <w:rsid w:val="00744525"/>
    <w:rsid w:val="00745E70"/>
    <w:rsid w:val="00747036"/>
    <w:rsid w:val="00751931"/>
    <w:rsid w:val="00752E2B"/>
    <w:rsid w:val="00756210"/>
    <w:rsid w:val="0075629B"/>
    <w:rsid w:val="00756E21"/>
    <w:rsid w:val="007600A5"/>
    <w:rsid w:val="00760DAA"/>
    <w:rsid w:val="00762315"/>
    <w:rsid w:val="0076248F"/>
    <w:rsid w:val="00764C62"/>
    <w:rsid w:val="007659B5"/>
    <w:rsid w:val="00766562"/>
    <w:rsid w:val="00767170"/>
    <w:rsid w:val="00767448"/>
    <w:rsid w:val="00770825"/>
    <w:rsid w:val="007722CF"/>
    <w:rsid w:val="00775F72"/>
    <w:rsid w:val="007774F3"/>
    <w:rsid w:val="00780424"/>
    <w:rsid w:val="00780FE1"/>
    <w:rsid w:val="007818E5"/>
    <w:rsid w:val="00781ECD"/>
    <w:rsid w:val="007823E8"/>
    <w:rsid w:val="007828C8"/>
    <w:rsid w:val="00782BA1"/>
    <w:rsid w:val="00783104"/>
    <w:rsid w:val="00783F0F"/>
    <w:rsid w:val="007842A8"/>
    <w:rsid w:val="00784A3D"/>
    <w:rsid w:val="00784D2C"/>
    <w:rsid w:val="0078532C"/>
    <w:rsid w:val="00785418"/>
    <w:rsid w:val="00785656"/>
    <w:rsid w:val="00785987"/>
    <w:rsid w:val="007859AA"/>
    <w:rsid w:val="00785B05"/>
    <w:rsid w:val="007865E6"/>
    <w:rsid w:val="00786DB7"/>
    <w:rsid w:val="00787C2E"/>
    <w:rsid w:val="00787FBB"/>
    <w:rsid w:val="00790161"/>
    <w:rsid w:val="007921FD"/>
    <w:rsid w:val="00795E3B"/>
    <w:rsid w:val="00796EED"/>
    <w:rsid w:val="00797327"/>
    <w:rsid w:val="007A0944"/>
    <w:rsid w:val="007A1179"/>
    <w:rsid w:val="007A22E4"/>
    <w:rsid w:val="007A25A9"/>
    <w:rsid w:val="007A2928"/>
    <w:rsid w:val="007A2E58"/>
    <w:rsid w:val="007A2ED4"/>
    <w:rsid w:val="007A38C9"/>
    <w:rsid w:val="007A407D"/>
    <w:rsid w:val="007A60C8"/>
    <w:rsid w:val="007A71FA"/>
    <w:rsid w:val="007A7BC8"/>
    <w:rsid w:val="007B272E"/>
    <w:rsid w:val="007B3199"/>
    <w:rsid w:val="007C0C7A"/>
    <w:rsid w:val="007C1194"/>
    <w:rsid w:val="007C11C3"/>
    <w:rsid w:val="007C1314"/>
    <w:rsid w:val="007C16DA"/>
    <w:rsid w:val="007C2A1C"/>
    <w:rsid w:val="007C2DAF"/>
    <w:rsid w:val="007C3B2B"/>
    <w:rsid w:val="007D0501"/>
    <w:rsid w:val="007D10A2"/>
    <w:rsid w:val="007D263D"/>
    <w:rsid w:val="007D2D8E"/>
    <w:rsid w:val="007D3FE7"/>
    <w:rsid w:val="007D4B14"/>
    <w:rsid w:val="007D652C"/>
    <w:rsid w:val="007D66CC"/>
    <w:rsid w:val="007D790A"/>
    <w:rsid w:val="007E0795"/>
    <w:rsid w:val="007E1ADF"/>
    <w:rsid w:val="007E409B"/>
    <w:rsid w:val="007E4DC2"/>
    <w:rsid w:val="007E4FBB"/>
    <w:rsid w:val="007E68CC"/>
    <w:rsid w:val="007E6A1C"/>
    <w:rsid w:val="007E6D08"/>
    <w:rsid w:val="007F02C3"/>
    <w:rsid w:val="007F3D59"/>
    <w:rsid w:val="007F56C8"/>
    <w:rsid w:val="007F5836"/>
    <w:rsid w:val="007F5889"/>
    <w:rsid w:val="007F65AE"/>
    <w:rsid w:val="007F6AAC"/>
    <w:rsid w:val="007F7476"/>
    <w:rsid w:val="007F770E"/>
    <w:rsid w:val="007F77DC"/>
    <w:rsid w:val="007F7C90"/>
    <w:rsid w:val="00800CF8"/>
    <w:rsid w:val="00800E18"/>
    <w:rsid w:val="00801402"/>
    <w:rsid w:val="00801F00"/>
    <w:rsid w:val="00802541"/>
    <w:rsid w:val="00802CC5"/>
    <w:rsid w:val="008048A1"/>
    <w:rsid w:val="00805D36"/>
    <w:rsid w:val="00805D7D"/>
    <w:rsid w:val="0080645E"/>
    <w:rsid w:val="008079F6"/>
    <w:rsid w:val="00807FDB"/>
    <w:rsid w:val="00810AE4"/>
    <w:rsid w:val="00814604"/>
    <w:rsid w:val="008156A5"/>
    <w:rsid w:val="008165DB"/>
    <w:rsid w:val="00816E11"/>
    <w:rsid w:val="008171F1"/>
    <w:rsid w:val="00817C83"/>
    <w:rsid w:val="00817E8B"/>
    <w:rsid w:val="00820215"/>
    <w:rsid w:val="00821513"/>
    <w:rsid w:val="0082215F"/>
    <w:rsid w:val="00822643"/>
    <w:rsid w:val="00822FBA"/>
    <w:rsid w:val="008231A2"/>
    <w:rsid w:val="0082482D"/>
    <w:rsid w:val="0082499D"/>
    <w:rsid w:val="00825248"/>
    <w:rsid w:val="00826AF4"/>
    <w:rsid w:val="00826EF3"/>
    <w:rsid w:val="00826FA6"/>
    <w:rsid w:val="008279E6"/>
    <w:rsid w:val="008307E3"/>
    <w:rsid w:val="00831FEF"/>
    <w:rsid w:val="008341C6"/>
    <w:rsid w:val="008344C9"/>
    <w:rsid w:val="008344F9"/>
    <w:rsid w:val="0083469E"/>
    <w:rsid w:val="00835EA0"/>
    <w:rsid w:val="00837876"/>
    <w:rsid w:val="00837B66"/>
    <w:rsid w:val="0084174B"/>
    <w:rsid w:val="00841ADD"/>
    <w:rsid w:val="008431EA"/>
    <w:rsid w:val="008444ED"/>
    <w:rsid w:val="0084605B"/>
    <w:rsid w:val="00846C10"/>
    <w:rsid w:val="00847962"/>
    <w:rsid w:val="0085005B"/>
    <w:rsid w:val="008504A8"/>
    <w:rsid w:val="00850CAE"/>
    <w:rsid w:val="008515D7"/>
    <w:rsid w:val="00852D81"/>
    <w:rsid w:val="008533AC"/>
    <w:rsid w:val="008539DB"/>
    <w:rsid w:val="00853C26"/>
    <w:rsid w:val="00854351"/>
    <w:rsid w:val="00854998"/>
    <w:rsid w:val="00856C18"/>
    <w:rsid w:val="008571DC"/>
    <w:rsid w:val="008575B4"/>
    <w:rsid w:val="00863FBE"/>
    <w:rsid w:val="008653AE"/>
    <w:rsid w:val="00865F94"/>
    <w:rsid w:val="0086681D"/>
    <w:rsid w:val="00867373"/>
    <w:rsid w:val="008678AF"/>
    <w:rsid w:val="0087008A"/>
    <w:rsid w:val="00870BD3"/>
    <w:rsid w:val="00870EBB"/>
    <w:rsid w:val="00871537"/>
    <w:rsid w:val="00871A3B"/>
    <w:rsid w:val="0087286E"/>
    <w:rsid w:val="00872B26"/>
    <w:rsid w:val="00872CDE"/>
    <w:rsid w:val="00872D79"/>
    <w:rsid w:val="0087308D"/>
    <w:rsid w:val="008732F4"/>
    <w:rsid w:val="008732FB"/>
    <w:rsid w:val="00874904"/>
    <w:rsid w:val="00874D2B"/>
    <w:rsid w:val="00875537"/>
    <w:rsid w:val="00876411"/>
    <w:rsid w:val="00881475"/>
    <w:rsid w:val="008825BB"/>
    <w:rsid w:val="00884DEF"/>
    <w:rsid w:val="00886708"/>
    <w:rsid w:val="00890EF4"/>
    <w:rsid w:val="0089178A"/>
    <w:rsid w:val="008919F3"/>
    <w:rsid w:val="00891FD0"/>
    <w:rsid w:val="0089257D"/>
    <w:rsid w:val="00892856"/>
    <w:rsid w:val="00894540"/>
    <w:rsid w:val="008A01F8"/>
    <w:rsid w:val="008A0393"/>
    <w:rsid w:val="008A1946"/>
    <w:rsid w:val="008A1D23"/>
    <w:rsid w:val="008A2077"/>
    <w:rsid w:val="008A21B3"/>
    <w:rsid w:val="008A2747"/>
    <w:rsid w:val="008A3618"/>
    <w:rsid w:val="008A3C4B"/>
    <w:rsid w:val="008A560A"/>
    <w:rsid w:val="008A5D3A"/>
    <w:rsid w:val="008B0354"/>
    <w:rsid w:val="008B0802"/>
    <w:rsid w:val="008B087D"/>
    <w:rsid w:val="008B0AB7"/>
    <w:rsid w:val="008B0AE5"/>
    <w:rsid w:val="008B1234"/>
    <w:rsid w:val="008B3C59"/>
    <w:rsid w:val="008B453F"/>
    <w:rsid w:val="008B4963"/>
    <w:rsid w:val="008B54F6"/>
    <w:rsid w:val="008B5A18"/>
    <w:rsid w:val="008B6359"/>
    <w:rsid w:val="008B6EFE"/>
    <w:rsid w:val="008B7224"/>
    <w:rsid w:val="008B739C"/>
    <w:rsid w:val="008C0CF3"/>
    <w:rsid w:val="008C1C24"/>
    <w:rsid w:val="008C2ECA"/>
    <w:rsid w:val="008C3073"/>
    <w:rsid w:val="008C40B3"/>
    <w:rsid w:val="008C50E0"/>
    <w:rsid w:val="008C6A93"/>
    <w:rsid w:val="008C726D"/>
    <w:rsid w:val="008C747F"/>
    <w:rsid w:val="008D1AE0"/>
    <w:rsid w:val="008D219E"/>
    <w:rsid w:val="008D299F"/>
    <w:rsid w:val="008D3477"/>
    <w:rsid w:val="008D363F"/>
    <w:rsid w:val="008D3C12"/>
    <w:rsid w:val="008D3F30"/>
    <w:rsid w:val="008D471B"/>
    <w:rsid w:val="008D4746"/>
    <w:rsid w:val="008D4BF1"/>
    <w:rsid w:val="008D4ECB"/>
    <w:rsid w:val="008D5195"/>
    <w:rsid w:val="008D54DB"/>
    <w:rsid w:val="008D639B"/>
    <w:rsid w:val="008D6C16"/>
    <w:rsid w:val="008D74DC"/>
    <w:rsid w:val="008D7DBB"/>
    <w:rsid w:val="008D7E16"/>
    <w:rsid w:val="008E30AD"/>
    <w:rsid w:val="008E3509"/>
    <w:rsid w:val="008E37E3"/>
    <w:rsid w:val="008E4951"/>
    <w:rsid w:val="008E4D7F"/>
    <w:rsid w:val="008E54B7"/>
    <w:rsid w:val="008E582E"/>
    <w:rsid w:val="008E6B7F"/>
    <w:rsid w:val="008E727D"/>
    <w:rsid w:val="008F0027"/>
    <w:rsid w:val="008F323C"/>
    <w:rsid w:val="008F333E"/>
    <w:rsid w:val="008F4A92"/>
    <w:rsid w:val="008F4CDA"/>
    <w:rsid w:val="008F4E30"/>
    <w:rsid w:val="008F6122"/>
    <w:rsid w:val="00900881"/>
    <w:rsid w:val="0090256B"/>
    <w:rsid w:val="00903918"/>
    <w:rsid w:val="00907B69"/>
    <w:rsid w:val="00907D3A"/>
    <w:rsid w:val="0091295F"/>
    <w:rsid w:val="00912BC6"/>
    <w:rsid w:val="00913FA2"/>
    <w:rsid w:val="0091507B"/>
    <w:rsid w:val="00915E81"/>
    <w:rsid w:val="009160DF"/>
    <w:rsid w:val="009163B2"/>
    <w:rsid w:val="00916925"/>
    <w:rsid w:val="00923555"/>
    <w:rsid w:val="009240D6"/>
    <w:rsid w:val="00925FB4"/>
    <w:rsid w:val="00926EB5"/>
    <w:rsid w:val="00926F4D"/>
    <w:rsid w:val="009274A3"/>
    <w:rsid w:val="00927690"/>
    <w:rsid w:val="00930D6B"/>
    <w:rsid w:val="00931710"/>
    <w:rsid w:val="00932AB8"/>
    <w:rsid w:val="009342F4"/>
    <w:rsid w:val="0093455D"/>
    <w:rsid w:val="00934839"/>
    <w:rsid w:val="009349AE"/>
    <w:rsid w:val="00935470"/>
    <w:rsid w:val="00940FF8"/>
    <w:rsid w:val="00941686"/>
    <w:rsid w:val="009419ED"/>
    <w:rsid w:val="00942FB7"/>
    <w:rsid w:val="00943397"/>
    <w:rsid w:val="00944C36"/>
    <w:rsid w:val="009452BA"/>
    <w:rsid w:val="00946609"/>
    <w:rsid w:val="00946812"/>
    <w:rsid w:val="00946FBB"/>
    <w:rsid w:val="00947A67"/>
    <w:rsid w:val="00950196"/>
    <w:rsid w:val="009504F9"/>
    <w:rsid w:val="00950C3C"/>
    <w:rsid w:val="00952459"/>
    <w:rsid w:val="00952F67"/>
    <w:rsid w:val="009539EC"/>
    <w:rsid w:val="0095418A"/>
    <w:rsid w:val="00954211"/>
    <w:rsid w:val="009556B3"/>
    <w:rsid w:val="00955A6A"/>
    <w:rsid w:val="009578B6"/>
    <w:rsid w:val="009623A8"/>
    <w:rsid w:val="0096243A"/>
    <w:rsid w:val="00962AE5"/>
    <w:rsid w:val="00963911"/>
    <w:rsid w:val="0096452D"/>
    <w:rsid w:val="00965E12"/>
    <w:rsid w:val="00965F22"/>
    <w:rsid w:val="00966E24"/>
    <w:rsid w:val="0096700E"/>
    <w:rsid w:val="009679C6"/>
    <w:rsid w:val="00967A85"/>
    <w:rsid w:val="00967AB0"/>
    <w:rsid w:val="00967C73"/>
    <w:rsid w:val="00973A45"/>
    <w:rsid w:val="00973CDA"/>
    <w:rsid w:val="00973FEE"/>
    <w:rsid w:val="00974532"/>
    <w:rsid w:val="009745C7"/>
    <w:rsid w:val="009757AB"/>
    <w:rsid w:val="00976072"/>
    <w:rsid w:val="00977369"/>
    <w:rsid w:val="009774B5"/>
    <w:rsid w:val="0098253A"/>
    <w:rsid w:val="00983100"/>
    <w:rsid w:val="009834FD"/>
    <w:rsid w:val="00984958"/>
    <w:rsid w:val="009849D0"/>
    <w:rsid w:val="00984B42"/>
    <w:rsid w:val="0098745E"/>
    <w:rsid w:val="00987D79"/>
    <w:rsid w:val="00990129"/>
    <w:rsid w:val="00991318"/>
    <w:rsid w:val="00993F34"/>
    <w:rsid w:val="00994026"/>
    <w:rsid w:val="009956C1"/>
    <w:rsid w:val="00996226"/>
    <w:rsid w:val="00996828"/>
    <w:rsid w:val="00996F15"/>
    <w:rsid w:val="00997136"/>
    <w:rsid w:val="009972EE"/>
    <w:rsid w:val="009A0D41"/>
    <w:rsid w:val="009A1F88"/>
    <w:rsid w:val="009A2FC2"/>
    <w:rsid w:val="009A31E6"/>
    <w:rsid w:val="009A6041"/>
    <w:rsid w:val="009A6AE9"/>
    <w:rsid w:val="009A78C5"/>
    <w:rsid w:val="009B0691"/>
    <w:rsid w:val="009B0B53"/>
    <w:rsid w:val="009B0CC5"/>
    <w:rsid w:val="009B0CEC"/>
    <w:rsid w:val="009B26D3"/>
    <w:rsid w:val="009B2B50"/>
    <w:rsid w:val="009B32DC"/>
    <w:rsid w:val="009B5683"/>
    <w:rsid w:val="009B5F26"/>
    <w:rsid w:val="009B6226"/>
    <w:rsid w:val="009B6587"/>
    <w:rsid w:val="009B6598"/>
    <w:rsid w:val="009C0A0A"/>
    <w:rsid w:val="009C0C6C"/>
    <w:rsid w:val="009C23F4"/>
    <w:rsid w:val="009C36FF"/>
    <w:rsid w:val="009C379B"/>
    <w:rsid w:val="009C673E"/>
    <w:rsid w:val="009D0504"/>
    <w:rsid w:val="009D05A0"/>
    <w:rsid w:val="009D2809"/>
    <w:rsid w:val="009D2CFD"/>
    <w:rsid w:val="009D381A"/>
    <w:rsid w:val="009D6F6F"/>
    <w:rsid w:val="009D724F"/>
    <w:rsid w:val="009D7842"/>
    <w:rsid w:val="009E01DC"/>
    <w:rsid w:val="009E1913"/>
    <w:rsid w:val="009E1973"/>
    <w:rsid w:val="009E2655"/>
    <w:rsid w:val="009E367D"/>
    <w:rsid w:val="009E4297"/>
    <w:rsid w:val="009E471F"/>
    <w:rsid w:val="009E4CE8"/>
    <w:rsid w:val="009E5177"/>
    <w:rsid w:val="009E68BB"/>
    <w:rsid w:val="009E6BA1"/>
    <w:rsid w:val="009E7779"/>
    <w:rsid w:val="009F07B3"/>
    <w:rsid w:val="009F123B"/>
    <w:rsid w:val="009F1ED5"/>
    <w:rsid w:val="009F569A"/>
    <w:rsid w:val="009F59C7"/>
    <w:rsid w:val="009F5E12"/>
    <w:rsid w:val="009F5EDD"/>
    <w:rsid w:val="009F772E"/>
    <w:rsid w:val="00A00141"/>
    <w:rsid w:val="00A009C0"/>
    <w:rsid w:val="00A01588"/>
    <w:rsid w:val="00A02030"/>
    <w:rsid w:val="00A02694"/>
    <w:rsid w:val="00A02924"/>
    <w:rsid w:val="00A02A7D"/>
    <w:rsid w:val="00A04293"/>
    <w:rsid w:val="00A04B82"/>
    <w:rsid w:val="00A057D8"/>
    <w:rsid w:val="00A05A7D"/>
    <w:rsid w:val="00A05D57"/>
    <w:rsid w:val="00A062BF"/>
    <w:rsid w:val="00A0661E"/>
    <w:rsid w:val="00A06A76"/>
    <w:rsid w:val="00A07879"/>
    <w:rsid w:val="00A07CA9"/>
    <w:rsid w:val="00A07EAE"/>
    <w:rsid w:val="00A10DE6"/>
    <w:rsid w:val="00A11956"/>
    <w:rsid w:val="00A121B6"/>
    <w:rsid w:val="00A157C6"/>
    <w:rsid w:val="00A15894"/>
    <w:rsid w:val="00A166BC"/>
    <w:rsid w:val="00A16855"/>
    <w:rsid w:val="00A16C8B"/>
    <w:rsid w:val="00A1732A"/>
    <w:rsid w:val="00A224A8"/>
    <w:rsid w:val="00A23B91"/>
    <w:rsid w:val="00A24C4E"/>
    <w:rsid w:val="00A25A56"/>
    <w:rsid w:val="00A2637F"/>
    <w:rsid w:val="00A2653E"/>
    <w:rsid w:val="00A31CD1"/>
    <w:rsid w:val="00A327DC"/>
    <w:rsid w:val="00A33555"/>
    <w:rsid w:val="00A338BB"/>
    <w:rsid w:val="00A36E34"/>
    <w:rsid w:val="00A37AD9"/>
    <w:rsid w:val="00A4015D"/>
    <w:rsid w:val="00A4260F"/>
    <w:rsid w:val="00A42FE9"/>
    <w:rsid w:val="00A443D7"/>
    <w:rsid w:val="00A44FE8"/>
    <w:rsid w:val="00A45960"/>
    <w:rsid w:val="00A45A66"/>
    <w:rsid w:val="00A460BE"/>
    <w:rsid w:val="00A46555"/>
    <w:rsid w:val="00A470F5"/>
    <w:rsid w:val="00A4729B"/>
    <w:rsid w:val="00A4796D"/>
    <w:rsid w:val="00A51A17"/>
    <w:rsid w:val="00A531FD"/>
    <w:rsid w:val="00A53590"/>
    <w:rsid w:val="00A544ED"/>
    <w:rsid w:val="00A54CDC"/>
    <w:rsid w:val="00A55ECF"/>
    <w:rsid w:val="00A56968"/>
    <w:rsid w:val="00A61303"/>
    <w:rsid w:val="00A61658"/>
    <w:rsid w:val="00A62E20"/>
    <w:rsid w:val="00A6323A"/>
    <w:rsid w:val="00A6371F"/>
    <w:rsid w:val="00A648C0"/>
    <w:rsid w:val="00A66A0F"/>
    <w:rsid w:val="00A67EEA"/>
    <w:rsid w:val="00A704EB"/>
    <w:rsid w:val="00A70836"/>
    <w:rsid w:val="00A71E56"/>
    <w:rsid w:val="00A72949"/>
    <w:rsid w:val="00A72E00"/>
    <w:rsid w:val="00A7313C"/>
    <w:rsid w:val="00A73F17"/>
    <w:rsid w:val="00A74A1E"/>
    <w:rsid w:val="00A76C61"/>
    <w:rsid w:val="00A76FC0"/>
    <w:rsid w:val="00A81FD2"/>
    <w:rsid w:val="00A826BC"/>
    <w:rsid w:val="00A86CDC"/>
    <w:rsid w:val="00A86EAE"/>
    <w:rsid w:val="00A90B5C"/>
    <w:rsid w:val="00A9210D"/>
    <w:rsid w:val="00A94421"/>
    <w:rsid w:val="00A94432"/>
    <w:rsid w:val="00A94CA1"/>
    <w:rsid w:val="00A95EBF"/>
    <w:rsid w:val="00A9711B"/>
    <w:rsid w:val="00A9797C"/>
    <w:rsid w:val="00AA0641"/>
    <w:rsid w:val="00AA15A9"/>
    <w:rsid w:val="00AA221F"/>
    <w:rsid w:val="00AA37B3"/>
    <w:rsid w:val="00AA639F"/>
    <w:rsid w:val="00AB04B2"/>
    <w:rsid w:val="00AB107F"/>
    <w:rsid w:val="00AB147D"/>
    <w:rsid w:val="00AB1B60"/>
    <w:rsid w:val="00AB498A"/>
    <w:rsid w:val="00AB518E"/>
    <w:rsid w:val="00AB58C6"/>
    <w:rsid w:val="00AB5AB5"/>
    <w:rsid w:val="00AB62E4"/>
    <w:rsid w:val="00AB6F63"/>
    <w:rsid w:val="00AB74F3"/>
    <w:rsid w:val="00AC0556"/>
    <w:rsid w:val="00AC166C"/>
    <w:rsid w:val="00AC2F50"/>
    <w:rsid w:val="00AC33BB"/>
    <w:rsid w:val="00AC3D60"/>
    <w:rsid w:val="00AC3E02"/>
    <w:rsid w:val="00AC40DD"/>
    <w:rsid w:val="00AC4291"/>
    <w:rsid w:val="00AC4921"/>
    <w:rsid w:val="00AC5766"/>
    <w:rsid w:val="00AC579E"/>
    <w:rsid w:val="00AC63F6"/>
    <w:rsid w:val="00AD041C"/>
    <w:rsid w:val="00AD0487"/>
    <w:rsid w:val="00AD0D41"/>
    <w:rsid w:val="00AD16A3"/>
    <w:rsid w:val="00AD17A5"/>
    <w:rsid w:val="00AD2591"/>
    <w:rsid w:val="00AD312C"/>
    <w:rsid w:val="00AD46FB"/>
    <w:rsid w:val="00AD4BC4"/>
    <w:rsid w:val="00AD4D62"/>
    <w:rsid w:val="00AD5E29"/>
    <w:rsid w:val="00AD6924"/>
    <w:rsid w:val="00AE0314"/>
    <w:rsid w:val="00AE06A9"/>
    <w:rsid w:val="00AE0763"/>
    <w:rsid w:val="00AE0856"/>
    <w:rsid w:val="00AE151F"/>
    <w:rsid w:val="00AE1627"/>
    <w:rsid w:val="00AE191D"/>
    <w:rsid w:val="00AE2118"/>
    <w:rsid w:val="00AE2487"/>
    <w:rsid w:val="00AE257F"/>
    <w:rsid w:val="00AE449C"/>
    <w:rsid w:val="00AE504A"/>
    <w:rsid w:val="00AE5D1A"/>
    <w:rsid w:val="00AE60C6"/>
    <w:rsid w:val="00AE62B1"/>
    <w:rsid w:val="00AE6448"/>
    <w:rsid w:val="00AE6E17"/>
    <w:rsid w:val="00AE7103"/>
    <w:rsid w:val="00AF04E7"/>
    <w:rsid w:val="00AF0B5F"/>
    <w:rsid w:val="00AF163D"/>
    <w:rsid w:val="00AF168B"/>
    <w:rsid w:val="00AF1F23"/>
    <w:rsid w:val="00AF31A4"/>
    <w:rsid w:val="00AF3566"/>
    <w:rsid w:val="00AF38AF"/>
    <w:rsid w:val="00AF5387"/>
    <w:rsid w:val="00AF57D6"/>
    <w:rsid w:val="00AF6855"/>
    <w:rsid w:val="00AF7DA0"/>
    <w:rsid w:val="00B0166C"/>
    <w:rsid w:val="00B01848"/>
    <w:rsid w:val="00B019CC"/>
    <w:rsid w:val="00B02603"/>
    <w:rsid w:val="00B028FC"/>
    <w:rsid w:val="00B03245"/>
    <w:rsid w:val="00B04142"/>
    <w:rsid w:val="00B05429"/>
    <w:rsid w:val="00B06B11"/>
    <w:rsid w:val="00B07BD5"/>
    <w:rsid w:val="00B10CB8"/>
    <w:rsid w:val="00B1211D"/>
    <w:rsid w:val="00B1214A"/>
    <w:rsid w:val="00B138A4"/>
    <w:rsid w:val="00B1566C"/>
    <w:rsid w:val="00B1703E"/>
    <w:rsid w:val="00B1796F"/>
    <w:rsid w:val="00B20F55"/>
    <w:rsid w:val="00B21114"/>
    <w:rsid w:val="00B2162B"/>
    <w:rsid w:val="00B217F5"/>
    <w:rsid w:val="00B21A15"/>
    <w:rsid w:val="00B24A11"/>
    <w:rsid w:val="00B275CC"/>
    <w:rsid w:val="00B275FA"/>
    <w:rsid w:val="00B31509"/>
    <w:rsid w:val="00B31B24"/>
    <w:rsid w:val="00B31C5A"/>
    <w:rsid w:val="00B32008"/>
    <w:rsid w:val="00B340A4"/>
    <w:rsid w:val="00B34A3D"/>
    <w:rsid w:val="00B34D8D"/>
    <w:rsid w:val="00B34E3A"/>
    <w:rsid w:val="00B35134"/>
    <w:rsid w:val="00B35214"/>
    <w:rsid w:val="00B35AA4"/>
    <w:rsid w:val="00B36B36"/>
    <w:rsid w:val="00B370BF"/>
    <w:rsid w:val="00B400E0"/>
    <w:rsid w:val="00B412EF"/>
    <w:rsid w:val="00B41495"/>
    <w:rsid w:val="00B416E5"/>
    <w:rsid w:val="00B41C3A"/>
    <w:rsid w:val="00B41D67"/>
    <w:rsid w:val="00B42453"/>
    <w:rsid w:val="00B42FE8"/>
    <w:rsid w:val="00B42FF2"/>
    <w:rsid w:val="00B448E9"/>
    <w:rsid w:val="00B45051"/>
    <w:rsid w:val="00B45203"/>
    <w:rsid w:val="00B4716F"/>
    <w:rsid w:val="00B47956"/>
    <w:rsid w:val="00B47EC0"/>
    <w:rsid w:val="00B50951"/>
    <w:rsid w:val="00B51800"/>
    <w:rsid w:val="00B519B0"/>
    <w:rsid w:val="00B526A1"/>
    <w:rsid w:val="00B533EE"/>
    <w:rsid w:val="00B54354"/>
    <w:rsid w:val="00B5451D"/>
    <w:rsid w:val="00B55299"/>
    <w:rsid w:val="00B56527"/>
    <w:rsid w:val="00B575F1"/>
    <w:rsid w:val="00B57F69"/>
    <w:rsid w:val="00B61906"/>
    <w:rsid w:val="00B62034"/>
    <w:rsid w:val="00B62D07"/>
    <w:rsid w:val="00B63DBB"/>
    <w:rsid w:val="00B6518E"/>
    <w:rsid w:val="00B66199"/>
    <w:rsid w:val="00B71376"/>
    <w:rsid w:val="00B72397"/>
    <w:rsid w:val="00B734B8"/>
    <w:rsid w:val="00B73FA7"/>
    <w:rsid w:val="00B7484D"/>
    <w:rsid w:val="00B7484E"/>
    <w:rsid w:val="00B75F7D"/>
    <w:rsid w:val="00B76205"/>
    <w:rsid w:val="00B77966"/>
    <w:rsid w:val="00B802B5"/>
    <w:rsid w:val="00B80FE1"/>
    <w:rsid w:val="00B8245B"/>
    <w:rsid w:val="00B825E6"/>
    <w:rsid w:val="00B82788"/>
    <w:rsid w:val="00B82CCF"/>
    <w:rsid w:val="00B84851"/>
    <w:rsid w:val="00B8532C"/>
    <w:rsid w:val="00B87653"/>
    <w:rsid w:val="00B87A05"/>
    <w:rsid w:val="00B919B7"/>
    <w:rsid w:val="00B92790"/>
    <w:rsid w:val="00B92928"/>
    <w:rsid w:val="00B92DDD"/>
    <w:rsid w:val="00B93EA5"/>
    <w:rsid w:val="00B946D4"/>
    <w:rsid w:val="00B96F23"/>
    <w:rsid w:val="00B972C2"/>
    <w:rsid w:val="00BA0BA5"/>
    <w:rsid w:val="00BA102B"/>
    <w:rsid w:val="00BA13F3"/>
    <w:rsid w:val="00BA207F"/>
    <w:rsid w:val="00BA2424"/>
    <w:rsid w:val="00BA2682"/>
    <w:rsid w:val="00BA28F7"/>
    <w:rsid w:val="00BA3B85"/>
    <w:rsid w:val="00BA6069"/>
    <w:rsid w:val="00BA6FFE"/>
    <w:rsid w:val="00BA7A45"/>
    <w:rsid w:val="00BB0263"/>
    <w:rsid w:val="00BB08E1"/>
    <w:rsid w:val="00BB0CAB"/>
    <w:rsid w:val="00BB2975"/>
    <w:rsid w:val="00BB4C41"/>
    <w:rsid w:val="00BB5273"/>
    <w:rsid w:val="00BB55D8"/>
    <w:rsid w:val="00BB5A7B"/>
    <w:rsid w:val="00BB61F7"/>
    <w:rsid w:val="00BC0F5E"/>
    <w:rsid w:val="00BC208B"/>
    <w:rsid w:val="00BC28CB"/>
    <w:rsid w:val="00BC2C7A"/>
    <w:rsid w:val="00BC332E"/>
    <w:rsid w:val="00BC3811"/>
    <w:rsid w:val="00BC3DE0"/>
    <w:rsid w:val="00BC3FFE"/>
    <w:rsid w:val="00BD0381"/>
    <w:rsid w:val="00BD3267"/>
    <w:rsid w:val="00BD59B0"/>
    <w:rsid w:val="00BE16A8"/>
    <w:rsid w:val="00BE1A2A"/>
    <w:rsid w:val="00BE2618"/>
    <w:rsid w:val="00BE3A23"/>
    <w:rsid w:val="00BE4335"/>
    <w:rsid w:val="00BE5193"/>
    <w:rsid w:val="00BE5C7C"/>
    <w:rsid w:val="00BE6633"/>
    <w:rsid w:val="00BE72D6"/>
    <w:rsid w:val="00BE7FE5"/>
    <w:rsid w:val="00BF0446"/>
    <w:rsid w:val="00BF1CE4"/>
    <w:rsid w:val="00BF1D69"/>
    <w:rsid w:val="00BF1DB3"/>
    <w:rsid w:val="00BF32EC"/>
    <w:rsid w:val="00BF3E44"/>
    <w:rsid w:val="00BF54AE"/>
    <w:rsid w:val="00BF7E2E"/>
    <w:rsid w:val="00BF7FAD"/>
    <w:rsid w:val="00C000A5"/>
    <w:rsid w:val="00C033AF"/>
    <w:rsid w:val="00C04F18"/>
    <w:rsid w:val="00C057C8"/>
    <w:rsid w:val="00C05A6B"/>
    <w:rsid w:val="00C065C2"/>
    <w:rsid w:val="00C06D97"/>
    <w:rsid w:val="00C06DC8"/>
    <w:rsid w:val="00C071BF"/>
    <w:rsid w:val="00C07294"/>
    <w:rsid w:val="00C10656"/>
    <w:rsid w:val="00C11C1D"/>
    <w:rsid w:val="00C12522"/>
    <w:rsid w:val="00C130BE"/>
    <w:rsid w:val="00C13ADC"/>
    <w:rsid w:val="00C14930"/>
    <w:rsid w:val="00C14B62"/>
    <w:rsid w:val="00C16F57"/>
    <w:rsid w:val="00C1765C"/>
    <w:rsid w:val="00C219DC"/>
    <w:rsid w:val="00C219F4"/>
    <w:rsid w:val="00C22193"/>
    <w:rsid w:val="00C22920"/>
    <w:rsid w:val="00C23047"/>
    <w:rsid w:val="00C23377"/>
    <w:rsid w:val="00C23F61"/>
    <w:rsid w:val="00C2444C"/>
    <w:rsid w:val="00C2503C"/>
    <w:rsid w:val="00C258AF"/>
    <w:rsid w:val="00C25B98"/>
    <w:rsid w:val="00C25E77"/>
    <w:rsid w:val="00C30660"/>
    <w:rsid w:val="00C31804"/>
    <w:rsid w:val="00C31A0F"/>
    <w:rsid w:val="00C31D18"/>
    <w:rsid w:val="00C321AF"/>
    <w:rsid w:val="00C326F9"/>
    <w:rsid w:val="00C32BC1"/>
    <w:rsid w:val="00C34016"/>
    <w:rsid w:val="00C36E3E"/>
    <w:rsid w:val="00C370A2"/>
    <w:rsid w:val="00C370F6"/>
    <w:rsid w:val="00C37BAC"/>
    <w:rsid w:val="00C37D8A"/>
    <w:rsid w:val="00C400CF"/>
    <w:rsid w:val="00C41405"/>
    <w:rsid w:val="00C41972"/>
    <w:rsid w:val="00C43616"/>
    <w:rsid w:val="00C4431A"/>
    <w:rsid w:val="00C443EE"/>
    <w:rsid w:val="00C46712"/>
    <w:rsid w:val="00C46B82"/>
    <w:rsid w:val="00C50517"/>
    <w:rsid w:val="00C50EE7"/>
    <w:rsid w:val="00C513B2"/>
    <w:rsid w:val="00C544BF"/>
    <w:rsid w:val="00C55015"/>
    <w:rsid w:val="00C554B4"/>
    <w:rsid w:val="00C55661"/>
    <w:rsid w:val="00C5771D"/>
    <w:rsid w:val="00C57E2D"/>
    <w:rsid w:val="00C60277"/>
    <w:rsid w:val="00C60DFD"/>
    <w:rsid w:val="00C624E0"/>
    <w:rsid w:val="00C62523"/>
    <w:rsid w:val="00C6299A"/>
    <w:rsid w:val="00C62E4E"/>
    <w:rsid w:val="00C644C8"/>
    <w:rsid w:val="00C648F6"/>
    <w:rsid w:val="00C64CEC"/>
    <w:rsid w:val="00C6661F"/>
    <w:rsid w:val="00C67BD8"/>
    <w:rsid w:val="00C70FD5"/>
    <w:rsid w:val="00C726B4"/>
    <w:rsid w:val="00C72B93"/>
    <w:rsid w:val="00C7392C"/>
    <w:rsid w:val="00C75289"/>
    <w:rsid w:val="00C7549B"/>
    <w:rsid w:val="00C7684D"/>
    <w:rsid w:val="00C76B9F"/>
    <w:rsid w:val="00C77F70"/>
    <w:rsid w:val="00C80611"/>
    <w:rsid w:val="00C80715"/>
    <w:rsid w:val="00C812BA"/>
    <w:rsid w:val="00C824C2"/>
    <w:rsid w:val="00C8397A"/>
    <w:rsid w:val="00C8402F"/>
    <w:rsid w:val="00C85BDD"/>
    <w:rsid w:val="00C91BFC"/>
    <w:rsid w:val="00C91E0F"/>
    <w:rsid w:val="00C926E3"/>
    <w:rsid w:val="00C929FC"/>
    <w:rsid w:val="00C95D21"/>
    <w:rsid w:val="00C962DC"/>
    <w:rsid w:val="00C967FF"/>
    <w:rsid w:val="00C97A42"/>
    <w:rsid w:val="00CA01D5"/>
    <w:rsid w:val="00CA034A"/>
    <w:rsid w:val="00CA04D6"/>
    <w:rsid w:val="00CA1F07"/>
    <w:rsid w:val="00CA2109"/>
    <w:rsid w:val="00CA23DA"/>
    <w:rsid w:val="00CA368B"/>
    <w:rsid w:val="00CA3D10"/>
    <w:rsid w:val="00CA5380"/>
    <w:rsid w:val="00CA5608"/>
    <w:rsid w:val="00CB017B"/>
    <w:rsid w:val="00CB3014"/>
    <w:rsid w:val="00CB4B66"/>
    <w:rsid w:val="00CB5966"/>
    <w:rsid w:val="00CB6229"/>
    <w:rsid w:val="00CB6ABA"/>
    <w:rsid w:val="00CC0120"/>
    <w:rsid w:val="00CC0402"/>
    <w:rsid w:val="00CC126D"/>
    <w:rsid w:val="00CC154B"/>
    <w:rsid w:val="00CC4618"/>
    <w:rsid w:val="00CC4850"/>
    <w:rsid w:val="00CC4F67"/>
    <w:rsid w:val="00CC50F3"/>
    <w:rsid w:val="00CC5140"/>
    <w:rsid w:val="00CC540D"/>
    <w:rsid w:val="00CC6AA1"/>
    <w:rsid w:val="00CC724E"/>
    <w:rsid w:val="00CC72EF"/>
    <w:rsid w:val="00CC73CF"/>
    <w:rsid w:val="00CC78C8"/>
    <w:rsid w:val="00CD0677"/>
    <w:rsid w:val="00CD1610"/>
    <w:rsid w:val="00CD17AD"/>
    <w:rsid w:val="00CD17BC"/>
    <w:rsid w:val="00CD354C"/>
    <w:rsid w:val="00CD4D6E"/>
    <w:rsid w:val="00CD53DC"/>
    <w:rsid w:val="00CD69E8"/>
    <w:rsid w:val="00CD6C97"/>
    <w:rsid w:val="00CD6DCB"/>
    <w:rsid w:val="00CD7C9F"/>
    <w:rsid w:val="00CE071E"/>
    <w:rsid w:val="00CE0DC1"/>
    <w:rsid w:val="00CE1A87"/>
    <w:rsid w:val="00CE39F2"/>
    <w:rsid w:val="00CE3C19"/>
    <w:rsid w:val="00CE41B5"/>
    <w:rsid w:val="00CE56A6"/>
    <w:rsid w:val="00CE7E09"/>
    <w:rsid w:val="00CF02C6"/>
    <w:rsid w:val="00CF0B88"/>
    <w:rsid w:val="00CF37BE"/>
    <w:rsid w:val="00CF5BD6"/>
    <w:rsid w:val="00CF6808"/>
    <w:rsid w:val="00CF721E"/>
    <w:rsid w:val="00CF73A0"/>
    <w:rsid w:val="00D017CA"/>
    <w:rsid w:val="00D034BE"/>
    <w:rsid w:val="00D04BB0"/>
    <w:rsid w:val="00D04DE9"/>
    <w:rsid w:val="00D05031"/>
    <w:rsid w:val="00D05890"/>
    <w:rsid w:val="00D078D5"/>
    <w:rsid w:val="00D07E53"/>
    <w:rsid w:val="00D07ECF"/>
    <w:rsid w:val="00D1026E"/>
    <w:rsid w:val="00D10968"/>
    <w:rsid w:val="00D10FBE"/>
    <w:rsid w:val="00D1132C"/>
    <w:rsid w:val="00D12857"/>
    <w:rsid w:val="00D12CC5"/>
    <w:rsid w:val="00D12E77"/>
    <w:rsid w:val="00D13346"/>
    <w:rsid w:val="00D14E98"/>
    <w:rsid w:val="00D15F08"/>
    <w:rsid w:val="00D169E8"/>
    <w:rsid w:val="00D1784C"/>
    <w:rsid w:val="00D179D6"/>
    <w:rsid w:val="00D207FE"/>
    <w:rsid w:val="00D21FA6"/>
    <w:rsid w:val="00D2392B"/>
    <w:rsid w:val="00D23A81"/>
    <w:rsid w:val="00D2522C"/>
    <w:rsid w:val="00D252B3"/>
    <w:rsid w:val="00D2579D"/>
    <w:rsid w:val="00D26FE4"/>
    <w:rsid w:val="00D27B96"/>
    <w:rsid w:val="00D30AC5"/>
    <w:rsid w:val="00D324B7"/>
    <w:rsid w:val="00D33F6E"/>
    <w:rsid w:val="00D348E1"/>
    <w:rsid w:val="00D34BD5"/>
    <w:rsid w:val="00D3594D"/>
    <w:rsid w:val="00D35B8E"/>
    <w:rsid w:val="00D3629A"/>
    <w:rsid w:val="00D37114"/>
    <w:rsid w:val="00D373B1"/>
    <w:rsid w:val="00D37567"/>
    <w:rsid w:val="00D4133F"/>
    <w:rsid w:val="00D42E70"/>
    <w:rsid w:val="00D44A4C"/>
    <w:rsid w:val="00D44CF8"/>
    <w:rsid w:val="00D453BC"/>
    <w:rsid w:val="00D46B7E"/>
    <w:rsid w:val="00D47CF1"/>
    <w:rsid w:val="00D506B4"/>
    <w:rsid w:val="00D50902"/>
    <w:rsid w:val="00D51274"/>
    <w:rsid w:val="00D51F5C"/>
    <w:rsid w:val="00D52EFF"/>
    <w:rsid w:val="00D5392A"/>
    <w:rsid w:val="00D53EA3"/>
    <w:rsid w:val="00D545B5"/>
    <w:rsid w:val="00D547A6"/>
    <w:rsid w:val="00D54EC8"/>
    <w:rsid w:val="00D55390"/>
    <w:rsid w:val="00D561C5"/>
    <w:rsid w:val="00D568A1"/>
    <w:rsid w:val="00D56D14"/>
    <w:rsid w:val="00D57541"/>
    <w:rsid w:val="00D57892"/>
    <w:rsid w:val="00D60D17"/>
    <w:rsid w:val="00D61161"/>
    <w:rsid w:val="00D61567"/>
    <w:rsid w:val="00D619A4"/>
    <w:rsid w:val="00D63F07"/>
    <w:rsid w:val="00D64BD8"/>
    <w:rsid w:val="00D6562F"/>
    <w:rsid w:val="00D660AC"/>
    <w:rsid w:val="00D6725E"/>
    <w:rsid w:val="00D70255"/>
    <w:rsid w:val="00D703B9"/>
    <w:rsid w:val="00D7061C"/>
    <w:rsid w:val="00D710B0"/>
    <w:rsid w:val="00D71910"/>
    <w:rsid w:val="00D72864"/>
    <w:rsid w:val="00D73395"/>
    <w:rsid w:val="00D75477"/>
    <w:rsid w:val="00D76A52"/>
    <w:rsid w:val="00D76AEC"/>
    <w:rsid w:val="00D828AD"/>
    <w:rsid w:val="00D839E7"/>
    <w:rsid w:val="00D83DD9"/>
    <w:rsid w:val="00D83F30"/>
    <w:rsid w:val="00D84655"/>
    <w:rsid w:val="00D84CD1"/>
    <w:rsid w:val="00D850C6"/>
    <w:rsid w:val="00D85963"/>
    <w:rsid w:val="00D862C0"/>
    <w:rsid w:val="00D919B3"/>
    <w:rsid w:val="00D91A40"/>
    <w:rsid w:val="00D91D5A"/>
    <w:rsid w:val="00D92C02"/>
    <w:rsid w:val="00D930EA"/>
    <w:rsid w:val="00D946D6"/>
    <w:rsid w:val="00D95C9C"/>
    <w:rsid w:val="00D97B62"/>
    <w:rsid w:val="00D97BF7"/>
    <w:rsid w:val="00DA2011"/>
    <w:rsid w:val="00DA2217"/>
    <w:rsid w:val="00DA22F5"/>
    <w:rsid w:val="00DA2343"/>
    <w:rsid w:val="00DA3F13"/>
    <w:rsid w:val="00DA4009"/>
    <w:rsid w:val="00DA45CB"/>
    <w:rsid w:val="00DA4AED"/>
    <w:rsid w:val="00DA4B76"/>
    <w:rsid w:val="00DA593C"/>
    <w:rsid w:val="00DA5C8D"/>
    <w:rsid w:val="00DA7C62"/>
    <w:rsid w:val="00DB00F2"/>
    <w:rsid w:val="00DB074B"/>
    <w:rsid w:val="00DB1241"/>
    <w:rsid w:val="00DB12D6"/>
    <w:rsid w:val="00DB22F3"/>
    <w:rsid w:val="00DB2660"/>
    <w:rsid w:val="00DB33EB"/>
    <w:rsid w:val="00DB3780"/>
    <w:rsid w:val="00DB62C6"/>
    <w:rsid w:val="00DC0274"/>
    <w:rsid w:val="00DC0F52"/>
    <w:rsid w:val="00DC16FD"/>
    <w:rsid w:val="00DC1844"/>
    <w:rsid w:val="00DC2C7A"/>
    <w:rsid w:val="00DC41B6"/>
    <w:rsid w:val="00DC664B"/>
    <w:rsid w:val="00DC7677"/>
    <w:rsid w:val="00DC7CE3"/>
    <w:rsid w:val="00DD1450"/>
    <w:rsid w:val="00DD1BAD"/>
    <w:rsid w:val="00DD298C"/>
    <w:rsid w:val="00DD31BF"/>
    <w:rsid w:val="00DD4B4F"/>
    <w:rsid w:val="00DD4F8D"/>
    <w:rsid w:val="00DD513F"/>
    <w:rsid w:val="00DD55A9"/>
    <w:rsid w:val="00DD55B8"/>
    <w:rsid w:val="00DD604E"/>
    <w:rsid w:val="00DD609C"/>
    <w:rsid w:val="00DD7A51"/>
    <w:rsid w:val="00DD7CF7"/>
    <w:rsid w:val="00DE07EC"/>
    <w:rsid w:val="00DE160D"/>
    <w:rsid w:val="00DE25E3"/>
    <w:rsid w:val="00DE4B04"/>
    <w:rsid w:val="00DE535D"/>
    <w:rsid w:val="00DE558F"/>
    <w:rsid w:val="00DE74E4"/>
    <w:rsid w:val="00DF017C"/>
    <w:rsid w:val="00DF6692"/>
    <w:rsid w:val="00DF7130"/>
    <w:rsid w:val="00DF7ADD"/>
    <w:rsid w:val="00E00A68"/>
    <w:rsid w:val="00E00F44"/>
    <w:rsid w:val="00E0117E"/>
    <w:rsid w:val="00E01914"/>
    <w:rsid w:val="00E022AE"/>
    <w:rsid w:val="00E02B92"/>
    <w:rsid w:val="00E03CFA"/>
    <w:rsid w:val="00E04D88"/>
    <w:rsid w:val="00E04FA8"/>
    <w:rsid w:val="00E0520E"/>
    <w:rsid w:val="00E056B2"/>
    <w:rsid w:val="00E05931"/>
    <w:rsid w:val="00E06740"/>
    <w:rsid w:val="00E06A45"/>
    <w:rsid w:val="00E06B5C"/>
    <w:rsid w:val="00E072BD"/>
    <w:rsid w:val="00E07DCD"/>
    <w:rsid w:val="00E12463"/>
    <w:rsid w:val="00E128AB"/>
    <w:rsid w:val="00E12EE9"/>
    <w:rsid w:val="00E14237"/>
    <w:rsid w:val="00E15256"/>
    <w:rsid w:val="00E15280"/>
    <w:rsid w:val="00E154CD"/>
    <w:rsid w:val="00E16253"/>
    <w:rsid w:val="00E162B1"/>
    <w:rsid w:val="00E17036"/>
    <w:rsid w:val="00E17B1D"/>
    <w:rsid w:val="00E17B22"/>
    <w:rsid w:val="00E20004"/>
    <w:rsid w:val="00E20859"/>
    <w:rsid w:val="00E22760"/>
    <w:rsid w:val="00E22B6F"/>
    <w:rsid w:val="00E2347B"/>
    <w:rsid w:val="00E2404B"/>
    <w:rsid w:val="00E24AA0"/>
    <w:rsid w:val="00E25474"/>
    <w:rsid w:val="00E25D8A"/>
    <w:rsid w:val="00E26008"/>
    <w:rsid w:val="00E30FF8"/>
    <w:rsid w:val="00E314B5"/>
    <w:rsid w:val="00E31E0F"/>
    <w:rsid w:val="00E32CFA"/>
    <w:rsid w:val="00E33ED8"/>
    <w:rsid w:val="00E342D2"/>
    <w:rsid w:val="00E353D4"/>
    <w:rsid w:val="00E37BEC"/>
    <w:rsid w:val="00E40161"/>
    <w:rsid w:val="00E40526"/>
    <w:rsid w:val="00E41AA6"/>
    <w:rsid w:val="00E431AF"/>
    <w:rsid w:val="00E43E7E"/>
    <w:rsid w:val="00E44697"/>
    <w:rsid w:val="00E44E9F"/>
    <w:rsid w:val="00E45359"/>
    <w:rsid w:val="00E4541A"/>
    <w:rsid w:val="00E45E86"/>
    <w:rsid w:val="00E46017"/>
    <w:rsid w:val="00E46DF5"/>
    <w:rsid w:val="00E46E3D"/>
    <w:rsid w:val="00E502DC"/>
    <w:rsid w:val="00E50C06"/>
    <w:rsid w:val="00E51EF1"/>
    <w:rsid w:val="00E5291E"/>
    <w:rsid w:val="00E53220"/>
    <w:rsid w:val="00E535D9"/>
    <w:rsid w:val="00E53A78"/>
    <w:rsid w:val="00E53AFF"/>
    <w:rsid w:val="00E550D9"/>
    <w:rsid w:val="00E55640"/>
    <w:rsid w:val="00E55E10"/>
    <w:rsid w:val="00E614F5"/>
    <w:rsid w:val="00E61790"/>
    <w:rsid w:val="00E62645"/>
    <w:rsid w:val="00E628C0"/>
    <w:rsid w:val="00E63DA9"/>
    <w:rsid w:val="00E65057"/>
    <w:rsid w:val="00E65432"/>
    <w:rsid w:val="00E65808"/>
    <w:rsid w:val="00E668B9"/>
    <w:rsid w:val="00E6774E"/>
    <w:rsid w:val="00E704EB"/>
    <w:rsid w:val="00E70AF2"/>
    <w:rsid w:val="00E729E9"/>
    <w:rsid w:val="00E7380B"/>
    <w:rsid w:val="00E73C62"/>
    <w:rsid w:val="00E74581"/>
    <w:rsid w:val="00E747C0"/>
    <w:rsid w:val="00E75620"/>
    <w:rsid w:val="00E75C86"/>
    <w:rsid w:val="00E76597"/>
    <w:rsid w:val="00E7756E"/>
    <w:rsid w:val="00E7782A"/>
    <w:rsid w:val="00E8093C"/>
    <w:rsid w:val="00E82578"/>
    <w:rsid w:val="00E82A22"/>
    <w:rsid w:val="00E8329D"/>
    <w:rsid w:val="00E838CA"/>
    <w:rsid w:val="00E83DF8"/>
    <w:rsid w:val="00E8454F"/>
    <w:rsid w:val="00E846D0"/>
    <w:rsid w:val="00E85E0A"/>
    <w:rsid w:val="00E86AE9"/>
    <w:rsid w:val="00E87E5F"/>
    <w:rsid w:val="00E90B94"/>
    <w:rsid w:val="00E94060"/>
    <w:rsid w:val="00E940BE"/>
    <w:rsid w:val="00E9552F"/>
    <w:rsid w:val="00E962BB"/>
    <w:rsid w:val="00E979E5"/>
    <w:rsid w:val="00E97B8A"/>
    <w:rsid w:val="00EA4714"/>
    <w:rsid w:val="00EA4CA8"/>
    <w:rsid w:val="00EA702F"/>
    <w:rsid w:val="00EB1D49"/>
    <w:rsid w:val="00EB1F2F"/>
    <w:rsid w:val="00EB251A"/>
    <w:rsid w:val="00EB25BB"/>
    <w:rsid w:val="00EB39BD"/>
    <w:rsid w:val="00EB3DBD"/>
    <w:rsid w:val="00EB54E7"/>
    <w:rsid w:val="00EB68A6"/>
    <w:rsid w:val="00EB6EE9"/>
    <w:rsid w:val="00EB724A"/>
    <w:rsid w:val="00EB7324"/>
    <w:rsid w:val="00EB7BBB"/>
    <w:rsid w:val="00EC1122"/>
    <w:rsid w:val="00EC1CFF"/>
    <w:rsid w:val="00EC2F92"/>
    <w:rsid w:val="00EC3A45"/>
    <w:rsid w:val="00EC4528"/>
    <w:rsid w:val="00EC6249"/>
    <w:rsid w:val="00EC6775"/>
    <w:rsid w:val="00ED19E5"/>
    <w:rsid w:val="00ED21CB"/>
    <w:rsid w:val="00ED2FC2"/>
    <w:rsid w:val="00ED4235"/>
    <w:rsid w:val="00ED65D5"/>
    <w:rsid w:val="00ED7022"/>
    <w:rsid w:val="00EE1BD8"/>
    <w:rsid w:val="00EE3166"/>
    <w:rsid w:val="00EE36EA"/>
    <w:rsid w:val="00EE46B6"/>
    <w:rsid w:val="00EE4D8F"/>
    <w:rsid w:val="00EE4E41"/>
    <w:rsid w:val="00EE6AEB"/>
    <w:rsid w:val="00EE6F4D"/>
    <w:rsid w:val="00EF03D9"/>
    <w:rsid w:val="00EF1714"/>
    <w:rsid w:val="00EF22F3"/>
    <w:rsid w:val="00EF2F49"/>
    <w:rsid w:val="00EF34B1"/>
    <w:rsid w:val="00EF41F9"/>
    <w:rsid w:val="00EF49E1"/>
    <w:rsid w:val="00EF5FDC"/>
    <w:rsid w:val="00F0250C"/>
    <w:rsid w:val="00F027F8"/>
    <w:rsid w:val="00F03C9E"/>
    <w:rsid w:val="00F04C3E"/>
    <w:rsid w:val="00F05EA0"/>
    <w:rsid w:val="00F06929"/>
    <w:rsid w:val="00F1218C"/>
    <w:rsid w:val="00F13435"/>
    <w:rsid w:val="00F1419E"/>
    <w:rsid w:val="00F15EE2"/>
    <w:rsid w:val="00F16EC1"/>
    <w:rsid w:val="00F1724A"/>
    <w:rsid w:val="00F20A71"/>
    <w:rsid w:val="00F21CA8"/>
    <w:rsid w:val="00F24A49"/>
    <w:rsid w:val="00F25D81"/>
    <w:rsid w:val="00F26CB1"/>
    <w:rsid w:val="00F27994"/>
    <w:rsid w:val="00F30387"/>
    <w:rsid w:val="00F30D2F"/>
    <w:rsid w:val="00F32E22"/>
    <w:rsid w:val="00F3350A"/>
    <w:rsid w:val="00F33A2F"/>
    <w:rsid w:val="00F33B5A"/>
    <w:rsid w:val="00F35ABD"/>
    <w:rsid w:val="00F35BEB"/>
    <w:rsid w:val="00F36990"/>
    <w:rsid w:val="00F36CF5"/>
    <w:rsid w:val="00F3752A"/>
    <w:rsid w:val="00F40BEF"/>
    <w:rsid w:val="00F432F9"/>
    <w:rsid w:val="00F43367"/>
    <w:rsid w:val="00F4420F"/>
    <w:rsid w:val="00F46705"/>
    <w:rsid w:val="00F46746"/>
    <w:rsid w:val="00F46D14"/>
    <w:rsid w:val="00F47440"/>
    <w:rsid w:val="00F501A4"/>
    <w:rsid w:val="00F50A9F"/>
    <w:rsid w:val="00F5181C"/>
    <w:rsid w:val="00F518F1"/>
    <w:rsid w:val="00F51F45"/>
    <w:rsid w:val="00F52D01"/>
    <w:rsid w:val="00F5367E"/>
    <w:rsid w:val="00F5382B"/>
    <w:rsid w:val="00F53D32"/>
    <w:rsid w:val="00F54B8A"/>
    <w:rsid w:val="00F5671E"/>
    <w:rsid w:val="00F56B54"/>
    <w:rsid w:val="00F56D16"/>
    <w:rsid w:val="00F573C3"/>
    <w:rsid w:val="00F6092F"/>
    <w:rsid w:val="00F617D9"/>
    <w:rsid w:val="00F61D66"/>
    <w:rsid w:val="00F61FCE"/>
    <w:rsid w:val="00F623D3"/>
    <w:rsid w:val="00F628F4"/>
    <w:rsid w:val="00F6395E"/>
    <w:rsid w:val="00F63D7E"/>
    <w:rsid w:val="00F64AA5"/>
    <w:rsid w:val="00F65974"/>
    <w:rsid w:val="00F65D45"/>
    <w:rsid w:val="00F65FA7"/>
    <w:rsid w:val="00F669B7"/>
    <w:rsid w:val="00F67001"/>
    <w:rsid w:val="00F70442"/>
    <w:rsid w:val="00F717E0"/>
    <w:rsid w:val="00F72B7E"/>
    <w:rsid w:val="00F72BA4"/>
    <w:rsid w:val="00F72EB6"/>
    <w:rsid w:val="00F72F32"/>
    <w:rsid w:val="00F739F5"/>
    <w:rsid w:val="00F769E8"/>
    <w:rsid w:val="00F76F31"/>
    <w:rsid w:val="00F80B2F"/>
    <w:rsid w:val="00F8120C"/>
    <w:rsid w:val="00F8256F"/>
    <w:rsid w:val="00F83539"/>
    <w:rsid w:val="00F85453"/>
    <w:rsid w:val="00F862F6"/>
    <w:rsid w:val="00F868AA"/>
    <w:rsid w:val="00F869EC"/>
    <w:rsid w:val="00F909F9"/>
    <w:rsid w:val="00F9171D"/>
    <w:rsid w:val="00F91AA0"/>
    <w:rsid w:val="00F91C76"/>
    <w:rsid w:val="00F92BB7"/>
    <w:rsid w:val="00F93392"/>
    <w:rsid w:val="00F93C63"/>
    <w:rsid w:val="00F955A4"/>
    <w:rsid w:val="00F95CD1"/>
    <w:rsid w:val="00F95DE8"/>
    <w:rsid w:val="00FA0245"/>
    <w:rsid w:val="00FA162C"/>
    <w:rsid w:val="00FA35E0"/>
    <w:rsid w:val="00FA50F7"/>
    <w:rsid w:val="00FA5861"/>
    <w:rsid w:val="00FA6357"/>
    <w:rsid w:val="00FA7E6E"/>
    <w:rsid w:val="00FB0257"/>
    <w:rsid w:val="00FB02F0"/>
    <w:rsid w:val="00FB0542"/>
    <w:rsid w:val="00FB1AEC"/>
    <w:rsid w:val="00FB2899"/>
    <w:rsid w:val="00FB331F"/>
    <w:rsid w:val="00FB36EE"/>
    <w:rsid w:val="00FB4672"/>
    <w:rsid w:val="00FB4DF2"/>
    <w:rsid w:val="00FB5FAC"/>
    <w:rsid w:val="00FB7026"/>
    <w:rsid w:val="00FC035D"/>
    <w:rsid w:val="00FC1DFA"/>
    <w:rsid w:val="00FC3080"/>
    <w:rsid w:val="00FC34C5"/>
    <w:rsid w:val="00FC3F61"/>
    <w:rsid w:val="00FC405B"/>
    <w:rsid w:val="00FC4344"/>
    <w:rsid w:val="00FC5A2F"/>
    <w:rsid w:val="00FC6237"/>
    <w:rsid w:val="00FC72DD"/>
    <w:rsid w:val="00FD05EE"/>
    <w:rsid w:val="00FD208E"/>
    <w:rsid w:val="00FD2969"/>
    <w:rsid w:val="00FD2C4A"/>
    <w:rsid w:val="00FD2EAE"/>
    <w:rsid w:val="00FD39AE"/>
    <w:rsid w:val="00FD6463"/>
    <w:rsid w:val="00FD6A92"/>
    <w:rsid w:val="00FD70F2"/>
    <w:rsid w:val="00FE137F"/>
    <w:rsid w:val="00FE146A"/>
    <w:rsid w:val="00FE18FB"/>
    <w:rsid w:val="00FE4994"/>
    <w:rsid w:val="00FF1588"/>
    <w:rsid w:val="00FF23FB"/>
    <w:rsid w:val="00FF289D"/>
    <w:rsid w:val="00FF2C4F"/>
    <w:rsid w:val="00FF42E5"/>
    <w:rsid w:val="00FF45F2"/>
    <w:rsid w:val="00FF4690"/>
    <w:rsid w:val="00FF46BF"/>
    <w:rsid w:val="00FF4DDD"/>
    <w:rsid w:val="00FF56EB"/>
    <w:rsid w:val="00FF5D75"/>
    <w:rsid w:val="00FF6D64"/>
    <w:rsid w:val="00FF7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E189EC"/>
  <w14:defaultImageDpi w14:val="32767"/>
  <w15:chartTrackingRefBased/>
  <w15:docId w15:val="{B99FEEFD-E067-485C-A83E-1146CB8F5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05D7D"/>
    <w:pPr>
      <w:spacing w:before="100" w:beforeAutospacing="1" w:line="480" w:lineRule="auto"/>
      <w:ind w:firstLineChars="250" w:firstLine="250"/>
    </w:pPr>
  </w:style>
  <w:style w:type="paragraph" w:styleId="1">
    <w:name w:val="heading 1"/>
    <w:aliases w:val="Title"/>
    <w:basedOn w:val="a"/>
    <w:next w:val="a"/>
    <w:link w:val="1Char"/>
    <w:uiPriority w:val="9"/>
    <w:qFormat/>
    <w:rsid w:val="00585EE0"/>
    <w:pPr>
      <w:keepNext/>
      <w:outlineLvl w:val="0"/>
    </w:pPr>
    <w:rPr>
      <w:b/>
      <w:sz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B55299"/>
    <w:pPr>
      <w:keepNext/>
      <w:spacing w:line="360" w:lineRule="auto"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A00B7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825248"/>
  </w:style>
  <w:style w:type="character" w:customStyle="1" w:styleId="1Char">
    <w:name w:val="제목 1 Char"/>
    <w:aliases w:val="Title Char"/>
    <w:basedOn w:val="a0"/>
    <w:link w:val="1"/>
    <w:uiPriority w:val="9"/>
    <w:rsid w:val="00585EE0"/>
    <w:rPr>
      <w:rFonts w:ascii="Times New Roman" w:eastAsia="Times New Roman" w:hAnsi="Times New Roman" w:cs="Times New Roman"/>
      <w:b/>
      <w:sz w:val="28"/>
    </w:rPr>
  </w:style>
  <w:style w:type="character" w:customStyle="1" w:styleId="2Char">
    <w:name w:val="제목 2 Char"/>
    <w:basedOn w:val="a0"/>
    <w:link w:val="2"/>
    <w:uiPriority w:val="9"/>
    <w:rsid w:val="00B55299"/>
    <w:rPr>
      <w:rFonts w:asciiTheme="majorHAnsi" w:eastAsiaTheme="majorEastAsia" w:hAnsiTheme="majorHAnsi" w:cstheme="majorBidi"/>
    </w:rPr>
  </w:style>
  <w:style w:type="paragraph" w:customStyle="1" w:styleId="mb-05">
    <w:name w:val="mb-05"/>
    <w:basedOn w:val="a"/>
    <w:rsid w:val="004D39E9"/>
    <w:pPr>
      <w:spacing w:after="100" w:afterAutospacing="1"/>
    </w:pPr>
  </w:style>
  <w:style w:type="character" w:customStyle="1" w:styleId="apple-converted-space">
    <w:name w:val="apple-converted-space"/>
    <w:basedOn w:val="a0"/>
    <w:rsid w:val="004D39E9"/>
  </w:style>
  <w:style w:type="character" w:customStyle="1" w:styleId="3Char">
    <w:name w:val="제목 3 Char"/>
    <w:basedOn w:val="a0"/>
    <w:link w:val="3"/>
    <w:uiPriority w:val="9"/>
    <w:semiHidden/>
    <w:rsid w:val="003A00B7"/>
    <w:rPr>
      <w:rFonts w:asciiTheme="majorHAnsi" w:eastAsiaTheme="majorEastAsia" w:hAnsiTheme="majorHAnsi" w:cstheme="majorBidi"/>
      <w:kern w:val="0"/>
    </w:rPr>
  </w:style>
  <w:style w:type="character" w:styleId="a4">
    <w:name w:val="Hyperlink"/>
    <w:uiPriority w:val="99"/>
    <w:unhideWhenUsed/>
    <w:rsid w:val="00996F15"/>
    <w:rPr>
      <w:color w:val="0000FF"/>
      <w:u w:val="single"/>
    </w:rPr>
  </w:style>
  <w:style w:type="paragraph" w:styleId="a5">
    <w:name w:val="No Spacing"/>
    <w:aliases w:val="Sub-title"/>
    <w:link w:val="Char"/>
    <w:qFormat/>
    <w:rsid w:val="00B87653"/>
    <w:pPr>
      <w:spacing w:line="480" w:lineRule="auto"/>
    </w:pPr>
    <w:rPr>
      <w:rFonts w:eastAsia="Times New Roman"/>
      <w:b/>
    </w:rPr>
  </w:style>
  <w:style w:type="paragraph" w:styleId="a6">
    <w:name w:val="Normal (Web)"/>
    <w:basedOn w:val="a"/>
    <w:uiPriority w:val="99"/>
    <w:unhideWhenUsed/>
    <w:rsid w:val="005966C7"/>
    <w:pPr>
      <w:spacing w:after="100" w:afterAutospacing="1" w:line="240" w:lineRule="auto"/>
    </w:pPr>
  </w:style>
  <w:style w:type="paragraph" w:styleId="a7">
    <w:name w:val="header"/>
    <w:basedOn w:val="a"/>
    <w:link w:val="Char0"/>
    <w:uiPriority w:val="99"/>
    <w:unhideWhenUsed/>
    <w:rsid w:val="0009610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096100"/>
    <w:rPr>
      <w:rFonts w:ascii="Times New Roman" w:eastAsia="Times New Roman" w:hAnsi="Times New Roman" w:cs="Times New Roman"/>
      <w:kern w:val="0"/>
    </w:rPr>
  </w:style>
  <w:style w:type="paragraph" w:styleId="a8">
    <w:name w:val="footer"/>
    <w:basedOn w:val="a"/>
    <w:link w:val="Char1"/>
    <w:uiPriority w:val="99"/>
    <w:unhideWhenUsed/>
    <w:rsid w:val="0009610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096100"/>
    <w:rPr>
      <w:rFonts w:ascii="Times New Roman" w:eastAsia="Times New Roman" w:hAnsi="Times New Roman" w:cs="Times New Roman"/>
      <w:kern w:val="0"/>
    </w:rPr>
  </w:style>
  <w:style w:type="paragraph" w:styleId="a9">
    <w:name w:val="Balloon Text"/>
    <w:basedOn w:val="a"/>
    <w:link w:val="Char2"/>
    <w:uiPriority w:val="99"/>
    <w:semiHidden/>
    <w:unhideWhenUsed/>
    <w:rsid w:val="00096100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9"/>
    <w:uiPriority w:val="99"/>
    <w:semiHidden/>
    <w:rsid w:val="00096100"/>
    <w:rPr>
      <w:rFonts w:asciiTheme="majorHAnsi" w:eastAsiaTheme="majorEastAsia" w:hAnsiTheme="majorHAnsi" w:cstheme="majorBidi"/>
      <w:kern w:val="0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256721"/>
    <w:rPr>
      <w:sz w:val="18"/>
      <w:szCs w:val="18"/>
    </w:rPr>
  </w:style>
  <w:style w:type="paragraph" w:styleId="ab">
    <w:name w:val="annotation text"/>
    <w:basedOn w:val="a"/>
    <w:link w:val="Char3"/>
    <w:uiPriority w:val="99"/>
    <w:semiHidden/>
    <w:unhideWhenUsed/>
    <w:rsid w:val="00256721"/>
  </w:style>
  <w:style w:type="character" w:customStyle="1" w:styleId="Char3">
    <w:name w:val="메모 텍스트 Char"/>
    <w:basedOn w:val="a0"/>
    <w:link w:val="ab"/>
    <w:uiPriority w:val="99"/>
    <w:semiHidden/>
    <w:rsid w:val="00256721"/>
    <w:rPr>
      <w:rFonts w:ascii="Times New Roman" w:eastAsia="Times New Roman" w:hAnsi="Times New Roman" w:cs="Times New Roman"/>
      <w:kern w:val="0"/>
    </w:rPr>
  </w:style>
  <w:style w:type="paragraph" w:styleId="ac">
    <w:name w:val="annotation subject"/>
    <w:basedOn w:val="ab"/>
    <w:next w:val="ab"/>
    <w:link w:val="Char4"/>
    <w:uiPriority w:val="99"/>
    <w:semiHidden/>
    <w:unhideWhenUsed/>
    <w:rsid w:val="00256721"/>
    <w:rPr>
      <w:b/>
      <w:bCs/>
    </w:rPr>
  </w:style>
  <w:style w:type="character" w:customStyle="1" w:styleId="Char4">
    <w:name w:val="메모 주제 Char"/>
    <w:basedOn w:val="Char3"/>
    <w:link w:val="ac"/>
    <w:uiPriority w:val="99"/>
    <w:semiHidden/>
    <w:rsid w:val="00256721"/>
    <w:rPr>
      <w:rFonts w:ascii="Times New Roman" w:eastAsia="Times New Roman" w:hAnsi="Times New Roman" w:cs="Times New Roman"/>
      <w:b/>
      <w:bCs/>
      <w:kern w:val="0"/>
    </w:rPr>
  </w:style>
  <w:style w:type="paragraph" w:styleId="ad">
    <w:name w:val="Revision"/>
    <w:hidden/>
    <w:uiPriority w:val="99"/>
    <w:semiHidden/>
    <w:rsid w:val="002B0EB2"/>
    <w:rPr>
      <w:rFonts w:eastAsia="Times New Roman"/>
    </w:rPr>
  </w:style>
  <w:style w:type="paragraph" w:customStyle="1" w:styleId="EndNoteBibliographyTitle">
    <w:name w:val="EndNote Bibliography Title"/>
    <w:basedOn w:val="a"/>
    <w:link w:val="EndNoteBibliographyTitleChar"/>
    <w:rsid w:val="00206B45"/>
    <w:pPr>
      <w:jc w:val="center"/>
    </w:pPr>
    <w:rPr>
      <w:noProof/>
    </w:rPr>
  </w:style>
  <w:style w:type="character" w:customStyle="1" w:styleId="Char">
    <w:name w:val="간격 없음 Char"/>
    <w:aliases w:val="Sub-title Char"/>
    <w:basedOn w:val="a0"/>
    <w:link w:val="a5"/>
    <w:rsid w:val="00206B45"/>
    <w:rPr>
      <w:rFonts w:ascii="Times New Roman" w:eastAsia="Times New Roman" w:hAnsi="Times New Roman" w:cs="Times New Roman"/>
      <w:b/>
      <w:kern w:val="0"/>
    </w:rPr>
  </w:style>
  <w:style w:type="character" w:customStyle="1" w:styleId="EndNoteBibliographyTitleChar">
    <w:name w:val="EndNote Bibliography Title Char"/>
    <w:basedOn w:val="Char"/>
    <w:link w:val="EndNoteBibliographyTitle"/>
    <w:rsid w:val="00206B45"/>
    <w:rPr>
      <w:rFonts w:ascii="Times New Roman" w:eastAsia="Times New Roman" w:hAnsi="Times New Roman" w:cs="Times New Roman"/>
      <w:b w:val="0"/>
      <w:noProof/>
      <w:kern w:val="0"/>
    </w:rPr>
  </w:style>
  <w:style w:type="paragraph" w:customStyle="1" w:styleId="EndNoteBibliography">
    <w:name w:val="EndNote Bibliography"/>
    <w:basedOn w:val="a"/>
    <w:link w:val="EndNoteBibliographyChar"/>
    <w:rsid w:val="00206B45"/>
    <w:rPr>
      <w:noProof/>
    </w:rPr>
  </w:style>
  <w:style w:type="character" w:customStyle="1" w:styleId="EndNoteBibliographyChar">
    <w:name w:val="EndNote Bibliography Char"/>
    <w:basedOn w:val="Char"/>
    <w:link w:val="EndNoteBibliography"/>
    <w:rsid w:val="00206B45"/>
    <w:rPr>
      <w:rFonts w:ascii="Times New Roman" w:eastAsia="Times New Roman" w:hAnsi="Times New Roman" w:cs="Times New Roman"/>
      <w:b w:val="0"/>
      <w:noProof/>
      <w:kern w:val="0"/>
    </w:rPr>
  </w:style>
  <w:style w:type="character" w:styleId="ae">
    <w:name w:val="Placeholder Text"/>
    <w:basedOn w:val="a0"/>
    <w:uiPriority w:val="99"/>
    <w:semiHidden/>
    <w:rsid w:val="00C812B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587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60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186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952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57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984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653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669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069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0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4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168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454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280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4841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925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042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576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6561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820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795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264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9796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128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5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4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1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2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6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5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8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8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5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071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080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1857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114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591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360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9842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377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992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168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835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771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721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3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6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841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313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869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735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FD546DB-97B3-4E3A-A8B9-DE2136DE91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8</TotalTime>
  <Pages>2</Pages>
  <Words>123</Words>
  <Characters>703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in Hyung</dc:creator>
  <cp:keywords/>
  <dc:description/>
  <cp:lastModifiedBy>김영택</cp:lastModifiedBy>
  <cp:revision>53</cp:revision>
  <cp:lastPrinted>2021-11-22T01:07:00Z</cp:lastPrinted>
  <dcterms:created xsi:type="dcterms:W3CDTF">2021-08-24T01:41:00Z</dcterms:created>
  <dcterms:modified xsi:type="dcterms:W3CDTF">2022-02-15T03:49:00Z</dcterms:modified>
</cp:coreProperties>
</file>